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1A162" w14:textId="5D12BF14" w:rsidR="007C70D5" w:rsidRPr="00CD3F96" w:rsidRDefault="00B57510">
      <w:pPr>
        <w:rPr>
          <w:rFonts w:ascii="Times New Roman" w:hAnsi="Times New Roman" w:cs="Times New Roman"/>
          <w:b/>
        </w:rPr>
      </w:pPr>
      <w:r w:rsidRPr="00CD3F96">
        <w:rPr>
          <w:rFonts w:ascii="Times New Roman" w:hAnsi="Times New Roman" w:cs="Times New Roman"/>
          <w:b/>
        </w:rPr>
        <w:t>Supplement Table 1.</w:t>
      </w:r>
    </w:p>
    <w:p w14:paraId="7112681C" w14:textId="77777777" w:rsidR="00B55B84" w:rsidRPr="00CD3F96" w:rsidRDefault="00B55B84" w:rsidP="00CD3F96">
      <w:pPr>
        <w:pBdr>
          <w:bottom w:val="single" w:sz="4" w:space="1" w:color="auto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640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551"/>
        <w:gridCol w:w="1985"/>
        <w:gridCol w:w="1641"/>
        <w:gridCol w:w="1619"/>
      </w:tblGrid>
      <w:tr w:rsidR="00B55B84" w:rsidRPr="00CD3F96" w14:paraId="3C9603C2" w14:textId="77777777" w:rsidTr="00CD3F96">
        <w:tc>
          <w:tcPr>
            <w:tcW w:w="1844" w:type="dxa"/>
          </w:tcPr>
          <w:p w14:paraId="6A30F31B" w14:textId="19F5BF00" w:rsidR="00B55B84" w:rsidRPr="00CD3F96" w:rsidRDefault="00B55B84" w:rsidP="00CD3F96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  <w:r w:rsidR="00F47C13" w:rsidRPr="00CD3F96">
              <w:rPr>
                <w:rFonts w:ascii="Times New Roman" w:hAnsi="Times New Roman" w:cs="Times New Roman"/>
                <w:b/>
                <w:sz w:val="22"/>
                <w:szCs w:val="22"/>
              </w:rPr>
              <w:t>/Protein</w:t>
            </w:r>
          </w:p>
        </w:tc>
        <w:tc>
          <w:tcPr>
            <w:tcW w:w="2551" w:type="dxa"/>
          </w:tcPr>
          <w:p w14:paraId="72EB4A2B" w14:textId="1C02EE2B" w:rsidR="00B55B84" w:rsidRPr="00CD3F96" w:rsidRDefault="00522B91" w:rsidP="00CD3F96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b/>
                <w:sz w:val="22"/>
                <w:szCs w:val="22"/>
              </w:rPr>
              <w:t>Basic f</w:t>
            </w:r>
            <w:r w:rsidR="00B55B84" w:rsidRPr="00CD3F96">
              <w:rPr>
                <w:rFonts w:ascii="Times New Roman" w:hAnsi="Times New Roman" w:cs="Times New Roman"/>
                <w:b/>
                <w:sz w:val="22"/>
                <w:szCs w:val="22"/>
              </w:rPr>
              <w:t>unction</w:t>
            </w:r>
          </w:p>
        </w:tc>
        <w:tc>
          <w:tcPr>
            <w:tcW w:w="1985" w:type="dxa"/>
          </w:tcPr>
          <w:p w14:paraId="47893B06" w14:textId="4F9C46BC" w:rsidR="00B55B84" w:rsidRPr="00CD3F96" w:rsidRDefault="00D116DC" w:rsidP="00CD3F96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ctivity </w:t>
            </w:r>
          </w:p>
        </w:tc>
        <w:tc>
          <w:tcPr>
            <w:tcW w:w="1641" w:type="dxa"/>
          </w:tcPr>
          <w:p w14:paraId="76AA2221" w14:textId="77777777" w:rsidR="00B55B84" w:rsidRPr="00CD3F96" w:rsidRDefault="00B55B84" w:rsidP="00CD3F96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b/>
                <w:sz w:val="22"/>
                <w:szCs w:val="22"/>
              </w:rPr>
              <w:t>Remarks</w:t>
            </w:r>
          </w:p>
        </w:tc>
        <w:tc>
          <w:tcPr>
            <w:tcW w:w="1619" w:type="dxa"/>
          </w:tcPr>
          <w:p w14:paraId="77EC3ABB" w14:textId="77777777" w:rsidR="00B55B84" w:rsidRPr="00CD3F96" w:rsidRDefault="00B55B84" w:rsidP="00CD3F96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b/>
                <w:sz w:val="22"/>
                <w:szCs w:val="22"/>
              </w:rPr>
              <w:t>Reference</w:t>
            </w:r>
          </w:p>
        </w:tc>
      </w:tr>
      <w:tr w:rsidR="00B55B84" w:rsidRPr="00CD3F96" w14:paraId="74780EE2" w14:textId="77777777" w:rsidTr="00CD3F96">
        <w:tc>
          <w:tcPr>
            <w:tcW w:w="1844" w:type="dxa"/>
          </w:tcPr>
          <w:p w14:paraId="621AEBA3" w14:textId="77777777" w:rsidR="00B55B84" w:rsidRPr="00CD3F96" w:rsidRDefault="00B55B8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>galU</w:t>
            </w:r>
          </w:p>
        </w:tc>
        <w:tc>
          <w:tcPr>
            <w:tcW w:w="2551" w:type="dxa"/>
          </w:tcPr>
          <w:p w14:paraId="3DCEB4F7" w14:textId="56BF9BBC" w:rsidR="00B55B84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G</w:t>
            </w:r>
            <w:r w:rsidR="00B55B84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alactose catabolism</w:t>
            </w:r>
          </w:p>
        </w:tc>
        <w:tc>
          <w:tcPr>
            <w:tcW w:w="1985" w:type="dxa"/>
          </w:tcPr>
          <w:p w14:paraId="3E013F06" w14:textId="144D141D" w:rsidR="00B55B84" w:rsidRPr="00CD3F96" w:rsidRDefault="009C35A2" w:rsidP="00B55B8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Forms </w:t>
            </w:r>
            <w:r w:rsidR="00B55B84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outer membrane</w:t>
            </w:r>
            <w:r w:rsidR="0041022F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with </w:t>
            </w:r>
          </w:p>
          <w:p w14:paraId="50DB941B" w14:textId="56E7A916" w:rsidR="00B55B84" w:rsidRPr="00CD3F96" w:rsidRDefault="00B55B84" w:rsidP="00B55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barrier function</w:t>
            </w:r>
          </w:p>
        </w:tc>
        <w:tc>
          <w:tcPr>
            <w:tcW w:w="1641" w:type="dxa"/>
          </w:tcPr>
          <w:p w14:paraId="12CDC23A" w14:textId="77777777" w:rsidR="00B55B84" w:rsidRPr="00CD3F96" w:rsidRDefault="0041022F" w:rsidP="00B55B8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Supports the bacteria to resist </w:t>
            </w:r>
            <w:r w:rsidR="00B55B84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short-chain organic acids, cationic antimicrobial </w:t>
            </w:r>
          </w:p>
          <w:p w14:paraId="7AA0EC8E" w14:textId="77777777" w:rsidR="00B55B84" w:rsidRPr="00CD3F96" w:rsidRDefault="00B55B84" w:rsidP="00B55B84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p</w:t>
            </w:r>
            <w:r w:rsidR="0041022F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eptides, the complement system, </w:t>
            </w: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bile salts </w:t>
            </w:r>
            <w:r w:rsidR="0041022F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and </w:t>
            </w: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hydrophobic</w:t>
            </w:r>
          </w:p>
          <w:p w14:paraId="3653FE6D" w14:textId="104E8896" w:rsidR="00B55B84" w:rsidRPr="00CD3F96" w:rsidRDefault="00B55B84" w:rsidP="00BB49C8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agents</w:t>
            </w:r>
          </w:p>
        </w:tc>
        <w:tc>
          <w:tcPr>
            <w:tcW w:w="1619" w:type="dxa"/>
          </w:tcPr>
          <w:p w14:paraId="4F546A1F" w14:textId="77777777" w:rsidR="00B55B84" w:rsidRPr="00CD3F96" w:rsidRDefault="00B55B8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Nesper et al., 2001</w:t>
            </w:r>
          </w:p>
        </w:tc>
      </w:tr>
      <w:tr w:rsidR="00B55B84" w:rsidRPr="00CD3F96" w14:paraId="37AAE2BA" w14:textId="77777777" w:rsidTr="00CD3F96">
        <w:tc>
          <w:tcPr>
            <w:tcW w:w="1844" w:type="dxa"/>
          </w:tcPr>
          <w:p w14:paraId="3CDFFC52" w14:textId="05578FBA" w:rsidR="00B55B84" w:rsidRPr="00CD3F96" w:rsidRDefault="00BB49C8" w:rsidP="00BB49C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>varA</w:t>
            </w:r>
          </w:p>
        </w:tc>
        <w:tc>
          <w:tcPr>
            <w:tcW w:w="2551" w:type="dxa"/>
          </w:tcPr>
          <w:p w14:paraId="77DFB851" w14:textId="4A044BA0" w:rsidR="00B55B84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V</w:t>
            </w:r>
            <w:r w:rsidR="00BB49C8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irulence associated regulator</w:t>
            </w:r>
          </w:p>
        </w:tc>
        <w:tc>
          <w:tcPr>
            <w:tcW w:w="1985" w:type="dxa"/>
          </w:tcPr>
          <w:p w14:paraId="5CAEF628" w14:textId="3055507A" w:rsidR="00B55B84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BB49C8" w:rsidRPr="00CD3F96">
              <w:rPr>
                <w:rFonts w:ascii="Times New Roman" w:hAnsi="Times New Roman" w:cs="Times New Roman"/>
                <w:sz w:val="22"/>
                <w:szCs w:val="22"/>
              </w:rPr>
              <w:t xml:space="preserve">ontrols </w:t>
            </w:r>
            <w:r w:rsidR="00BB49C8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transcription of </w:t>
            </w:r>
            <w:r w:rsidR="00BB49C8" w:rsidRPr="00CD3F96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>tcpA</w:t>
            </w:r>
            <w:r w:rsidR="00BB49C8" w:rsidRPr="00CD3F9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D116DC" w:rsidRPr="00CD3F96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="00D116DC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production of CT</w:t>
            </w:r>
          </w:p>
        </w:tc>
        <w:tc>
          <w:tcPr>
            <w:tcW w:w="1641" w:type="dxa"/>
          </w:tcPr>
          <w:p w14:paraId="3F264AC0" w14:textId="71A96664" w:rsidR="00B55B84" w:rsidRPr="00CD3F96" w:rsidRDefault="009C35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BB49C8" w:rsidRPr="00CD3F96">
              <w:rPr>
                <w:rFonts w:ascii="Times New Roman" w:hAnsi="Times New Roman" w:cs="Times New Roman"/>
                <w:sz w:val="22"/>
                <w:szCs w:val="22"/>
              </w:rPr>
              <w:t>n classical vibrios,</w:t>
            </w:r>
            <w:r w:rsidR="005C05EA">
              <w:rPr>
                <w:rFonts w:ascii="Times New Roman" w:hAnsi="Times New Roman" w:cs="Times New Roman"/>
                <w:sz w:val="22"/>
                <w:szCs w:val="22"/>
              </w:rPr>
              <w:t xml:space="preserve"> this function is more </w:t>
            </w:r>
            <w:r w:rsidR="005C05EA" w:rsidRPr="005C05EA">
              <w:rPr>
                <w:rFonts w:ascii="Times New Roman" w:hAnsi="Times New Roman" w:cs="Times New Roman"/>
                <w:sz w:val="22"/>
                <w:szCs w:val="22"/>
              </w:rPr>
              <w:t>distinct</w:t>
            </w:r>
          </w:p>
        </w:tc>
        <w:tc>
          <w:tcPr>
            <w:tcW w:w="1619" w:type="dxa"/>
          </w:tcPr>
          <w:p w14:paraId="3B0E8902" w14:textId="5C97847C" w:rsidR="00B55B84" w:rsidRPr="00CD3F96" w:rsidRDefault="00BB49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Wong et al., 1998</w:t>
            </w:r>
          </w:p>
        </w:tc>
      </w:tr>
      <w:tr w:rsidR="00B55B84" w:rsidRPr="00CD3F96" w14:paraId="0A3B1AF7" w14:textId="77777777" w:rsidTr="00CD3F96">
        <w:tc>
          <w:tcPr>
            <w:tcW w:w="1844" w:type="dxa"/>
          </w:tcPr>
          <w:p w14:paraId="27ADE9EE" w14:textId="15CB4B8D" w:rsidR="004650C8" w:rsidRPr="00CD3F96" w:rsidRDefault="004650C8" w:rsidP="004650C8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 xml:space="preserve">acfA </w:t>
            </w:r>
          </w:p>
          <w:p w14:paraId="31C8BA9C" w14:textId="0BD1A25D" w:rsidR="00B55B84" w:rsidRPr="00CD3F96" w:rsidRDefault="00B55B84" w:rsidP="004650C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40F6BCF1" w14:textId="2A74B87E" w:rsidR="004650C8" w:rsidRPr="00CD3F96" w:rsidRDefault="00130C31" w:rsidP="004650C8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A</w:t>
            </w:r>
            <w:r w:rsidR="004650C8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ccessory</w:t>
            </w:r>
          </w:p>
          <w:p w14:paraId="7CABBF9F" w14:textId="302B4890" w:rsidR="00B55B84" w:rsidRPr="00CD3F96" w:rsidRDefault="004650C8" w:rsidP="004650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colonization factor</w:t>
            </w:r>
          </w:p>
        </w:tc>
        <w:tc>
          <w:tcPr>
            <w:tcW w:w="1985" w:type="dxa"/>
          </w:tcPr>
          <w:p w14:paraId="63E32581" w14:textId="4E66E292" w:rsidR="00B55B84" w:rsidRPr="00CD3F96" w:rsidRDefault="00CE65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C</w:t>
            </w:r>
            <w:r w:rsidR="004650C8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olonization</w:t>
            </w:r>
          </w:p>
        </w:tc>
        <w:tc>
          <w:tcPr>
            <w:tcW w:w="1641" w:type="dxa"/>
          </w:tcPr>
          <w:p w14:paraId="1C22B1B0" w14:textId="77777777" w:rsidR="00B55B84" w:rsidRPr="00CD3F96" w:rsidRDefault="00B55B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7A076F05" w14:textId="52187C6B" w:rsidR="00B55B84" w:rsidRPr="00CD3F96" w:rsidRDefault="004650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Hughes et al., 1995</w:t>
            </w:r>
          </w:p>
        </w:tc>
      </w:tr>
      <w:tr w:rsidR="008F5C07" w:rsidRPr="00CD3F96" w14:paraId="35E930E8" w14:textId="77777777" w:rsidTr="00CD3F96">
        <w:tc>
          <w:tcPr>
            <w:tcW w:w="1844" w:type="dxa"/>
          </w:tcPr>
          <w:p w14:paraId="64A30B87" w14:textId="7C0D8011" w:rsidR="008F5C07" w:rsidRPr="00CD3F96" w:rsidRDefault="008F5C07" w:rsidP="008F5C07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>acfB</w:t>
            </w:r>
          </w:p>
          <w:p w14:paraId="18862ADB" w14:textId="03FCBF4D" w:rsidR="008F5C07" w:rsidRPr="00CD3F96" w:rsidRDefault="008F5C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6E26E514" w14:textId="53D5DF06" w:rsidR="008F5C07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A</w:t>
            </w:r>
            <w:r w:rsidR="00C67EC1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ccessory colonization factor </w:t>
            </w:r>
          </w:p>
        </w:tc>
        <w:tc>
          <w:tcPr>
            <w:tcW w:w="1985" w:type="dxa"/>
          </w:tcPr>
          <w:p w14:paraId="652F2214" w14:textId="75CA8547" w:rsidR="008F5C07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C</w:t>
            </w:r>
            <w:r w:rsidR="008F5C07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olonization</w:t>
            </w:r>
          </w:p>
        </w:tc>
        <w:tc>
          <w:tcPr>
            <w:tcW w:w="1641" w:type="dxa"/>
          </w:tcPr>
          <w:p w14:paraId="09CBED30" w14:textId="6FF17A92" w:rsidR="008F5C07" w:rsidRPr="00CD3F96" w:rsidRDefault="00CE6534" w:rsidP="00C67EC1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E</w:t>
            </w:r>
            <w:r w:rsidR="008F5C07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nvironmental</w:t>
            </w:r>
          </w:p>
          <w:p w14:paraId="5C3B562B" w14:textId="0E594977" w:rsidR="008F5C07" w:rsidRPr="00CD3F96" w:rsidRDefault="008F5C07" w:rsidP="00C67EC1">
            <w:pPr>
              <w:pStyle w:val="NoSpacing"/>
              <w:jc w:val="both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sensor/signal-transduc</w:t>
            </w:r>
            <w:r w:rsidR="00CE6534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ing protein involved in the gut </w:t>
            </w: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colonization.</w:t>
            </w:r>
          </w:p>
        </w:tc>
        <w:tc>
          <w:tcPr>
            <w:tcW w:w="1619" w:type="dxa"/>
          </w:tcPr>
          <w:p w14:paraId="6B65A7F4" w14:textId="19D6D0BF" w:rsidR="008F5C07" w:rsidRPr="00CD3F96" w:rsidRDefault="00C67E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Everiss et al, 1994</w:t>
            </w:r>
          </w:p>
        </w:tc>
      </w:tr>
      <w:tr w:rsidR="00A02CF9" w:rsidRPr="00CD3F96" w14:paraId="3E020CB2" w14:textId="77777777" w:rsidTr="00CD3F96">
        <w:tc>
          <w:tcPr>
            <w:tcW w:w="1844" w:type="dxa"/>
          </w:tcPr>
          <w:p w14:paraId="4E05F219" w14:textId="09A9DACC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 xml:space="preserve">malQ </w:t>
            </w: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and </w:t>
            </w:r>
            <w:r w:rsidRPr="00CD3F96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>malF</w:t>
            </w:r>
          </w:p>
        </w:tc>
        <w:tc>
          <w:tcPr>
            <w:tcW w:w="2551" w:type="dxa"/>
          </w:tcPr>
          <w:p w14:paraId="55257D4D" w14:textId="23DC33E6" w:rsidR="00A02CF9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M</w:t>
            </w:r>
            <w:r w:rsidR="00A02CF9"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altose regulon</w:t>
            </w:r>
          </w:p>
        </w:tc>
        <w:tc>
          <w:tcPr>
            <w:tcW w:w="1985" w:type="dxa"/>
          </w:tcPr>
          <w:p w14:paraId="1A44D31C" w14:textId="2CB96AB8" w:rsidR="00A02CF9" w:rsidRPr="00CD3F96" w:rsidRDefault="00B66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Virulence factor in infant </w:t>
            </w:r>
            <w:r w:rsidR="00CE6534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mice</w:t>
            </w:r>
          </w:p>
        </w:tc>
        <w:tc>
          <w:tcPr>
            <w:tcW w:w="1641" w:type="dxa"/>
          </w:tcPr>
          <w:p w14:paraId="5D638E5F" w14:textId="2FA2CDD8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Mutants have shown reduced virulence</w:t>
            </w:r>
          </w:p>
        </w:tc>
        <w:tc>
          <w:tcPr>
            <w:tcW w:w="1619" w:type="dxa"/>
          </w:tcPr>
          <w:p w14:paraId="4F59AB00" w14:textId="6112F632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Lång et al., 1994</w:t>
            </w:r>
          </w:p>
        </w:tc>
      </w:tr>
      <w:tr w:rsidR="00A02CF9" w:rsidRPr="00CD3F96" w14:paraId="4D3FF878" w14:textId="77777777" w:rsidTr="00CD3F96">
        <w:tc>
          <w:tcPr>
            <w:tcW w:w="1844" w:type="dxa"/>
          </w:tcPr>
          <w:p w14:paraId="66BB491D" w14:textId="6507D4E7" w:rsidR="00A02CF9" w:rsidRPr="00CD3F96" w:rsidRDefault="00A02CF9" w:rsidP="00A02CF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 </w:t>
            </w:r>
            <w:r w:rsidRPr="00CD3F9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IN"/>
              </w:rPr>
              <w:t>ppsA</w:t>
            </w:r>
            <w:r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 and </w:t>
            </w:r>
            <w:r w:rsidRPr="00CD3F9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IN"/>
              </w:rPr>
              <w:t>pckA</w:t>
            </w:r>
          </w:p>
          <w:p w14:paraId="6FADDF81" w14:textId="214FCBF1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14:paraId="7C6445B4" w14:textId="473F537A" w:rsidR="00A02CF9" w:rsidRPr="00CD3F96" w:rsidRDefault="00130C3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P</w:t>
            </w:r>
            <w:r w:rsidR="00A02CF9"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hosphoenolpyruvate synthase and phosphoenolpyruvate carboxykinase </w:t>
            </w:r>
          </w:p>
        </w:tc>
        <w:tc>
          <w:tcPr>
            <w:tcW w:w="1985" w:type="dxa"/>
          </w:tcPr>
          <w:p w14:paraId="184C3783" w14:textId="32C3BA59" w:rsidR="000A5AA2" w:rsidRPr="00CD3F96" w:rsidRDefault="00130C31" w:rsidP="000A5AA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G</w:t>
            </w:r>
            <w:r w:rsidR="000A5AA2"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luconeogenesis</w:t>
            </w:r>
          </w:p>
          <w:p w14:paraId="2DD315AF" w14:textId="7C9FA6D1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1" w:type="dxa"/>
          </w:tcPr>
          <w:p w14:paraId="03F5CF90" w14:textId="481DEFBF" w:rsidR="001377E6" w:rsidRPr="00CD3F96" w:rsidRDefault="001C395A" w:rsidP="001377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C</w:t>
            </w:r>
            <w:r w:rsidR="001377E6"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 xml:space="preserve">olonization </w:t>
            </w:r>
          </w:p>
          <w:p w14:paraId="15F3A7D4" w14:textId="650E9CBB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3F7A2DE8" w14:textId="2F7BB418" w:rsidR="00A02CF9" w:rsidRPr="00CD3F96" w:rsidRDefault="001C39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Wang et al., 20</w:t>
            </w:r>
            <w:r w:rsidR="001377E6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18</w:t>
            </w:r>
          </w:p>
        </w:tc>
      </w:tr>
      <w:tr w:rsidR="00A02CF9" w:rsidRPr="00CD3F96" w14:paraId="4AF8B0D6" w14:textId="77777777" w:rsidTr="00CD3F96">
        <w:tc>
          <w:tcPr>
            <w:tcW w:w="1844" w:type="dxa"/>
          </w:tcPr>
          <w:p w14:paraId="2A2BEF9B" w14:textId="54714BB9" w:rsidR="00A02CF9" w:rsidRPr="00CD3F96" w:rsidRDefault="0059332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>fadR</w:t>
            </w:r>
          </w:p>
        </w:tc>
        <w:tc>
          <w:tcPr>
            <w:tcW w:w="2551" w:type="dxa"/>
          </w:tcPr>
          <w:p w14:paraId="58408524" w14:textId="77777777" w:rsidR="0059332D" w:rsidRPr="00CD3F96" w:rsidRDefault="0059332D" w:rsidP="005933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Fatty acid degradation Regulon</w:t>
            </w:r>
          </w:p>
          <w:p w14:paraId="7293E93E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253F497" w14:textId="005EC480" w:rsidR="0059332D" w:rsidRPr="00CD3F96" w:rsidRDefault="0059332D" w:rsidP="005933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Influences the transcription and posttranslational regulation of</w:t>
            </w:r>
          </w:p>
          <w:p w14:paraId="2F67EADB" w14:textId="26CF43E7" w:rsidR="00A02CF9" w:rsidRPr="00CD3F96" w:rsidRDefault="0059332D" w:rsidP="0059332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ToxT by distinct mechanisms.</w:t>
            </w:r>
          </w:p>
        </w:tc>
        <w:tc>
          <w:tcPr>
            <w:tcW w:w="1641" w:type="dxa"/>
          </w:tcPr>
          <w:p w14:paraId="40A9ACCC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4856F4C3" w14:textId="37B8C94C" w:rsidR="00A02CF9" w:rsidRPr="00CD3F96" w:rsidRDefault="005933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Kovacikova et al., 2017</w:t>
            </w:r>
          </w:p>
        </w:tc>
      </w:tr>
      <w:tr w:rsidR="00A02CF9" w:rsidRPr="00CD3F96" w14:paraId="229DB331" w14:textId="77777777" w:rsidTr="00CD3F96">
        <w:tc>
          <w:tcPr>
            <w:tcW w:w="1844" w:type="dxa"/>
          </w:tcPr>
          <w:p w14:paraId="41A4CCF8" w14:textId="4421B46D" w:rsidR="00A02CF9" w:rsidRPr="00CD3F96" w:rsidRDefault="00BB47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>chiS</w:t>
            </w:r>
          </w:p>
        </w:tc>
        <w:tc>
          <w:tcPr>
            <w:tcW w:w="2551" w:type="dxa"/>
          </w:tcPr>
          <w:p w14:paraId="6EA4D875" w14:textId="08C7C2C5" w:rsidR="00360622" w:rsidRPr="00CD3F96" w:rsidRDefault="00360622" w:rsidP="0036062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Sensor histidine kinase</w:t>
            </w:r>
          </w:p>
          <w:p w14:paraId="6A582E04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97A07C7" w14:textId="08A3ABFC" w:rsidR="00360622" w:rsidRPr="00CD3F96" w:rsidRDefault="00360622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olonization,</w:t>
            </w:r>
          </w:p>
          <w:p w14:paraId="53EA4D2F" w14:textId="3F9CACB1" w:rsidR="00360622" w:rsidRPr="00CD3F96" w:rsidRDefault="003606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expression of </w:t>
            </w:r>
            <w:r w:rsidRPr="00C900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>ctxA</w:t>
            </w: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, </w:t>
            </w:r>
            <w:r w:rsidRPr="00C900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 xml:space="preserve">toxT </w:t>
            </w: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and </w:t>
            </w:r>
            <w:r w:rsidRPr="00C900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>tcpA</w:t>
            </w:r>
          </w:p>
        </w:tc>
        <w:tc>
          <w:tcPr>
            <w:tcW w:w="1641" w:type="dxa"/>
          </w:tcPr>
          <w:p w14:paraId="5E9FD5F8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34E07964" w14:textId="470F3483" w:rsidR="00A02CF9" w:rsidRPr="00CD3F96" w:rsidRDefault="00DB68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hourashi et al., 2016</w:t>
            </w:r>
          </w:p>
        </w:tc>
      </w:tr>
      <w:tr w:rsidR="00A02CF9" w:rsidRPr="00CD3F96" w14:paraId="39B59E05" w14:textId="77777777" w:rsidTr="00CD3F96">
        <w:tc>
          <w:tcPr>
            <w:tcW w:w="1844" w:type="dxa"/>
          </w:tcPr>
          <w:p w14:paraId="16F02BAE" w14:textId="2B7AF1E0" w:rsidR="00A02CF9" w:rsidRPr="00CD3F96" w:rsidRDefault="00733FC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CD3F96">
              <w:rPr>
                <w:rFonts w:ascii="Times New Roman" w:hAnsi="Times New Roman" w:cs="Times New Roman"/>
                <w:i/>
                <w:sz w:val="22"/>
                <w:szCs w:val="22"/>
              </w:rPr>
              <w:t>csrA</w:t>
            </w:r>
            <w:proofErr w:type="spellEnd"/>
            <w:proofErr w:type="gramEnd"/>
          </w:p>
        </w:tc>
        <w:tc>
          <w:tcPr>
            <w:tcW w:w="2551" w:type="dxa"/>
          </w:tcPr>
          <w:p w14:paraId="16C873A0" w14:textId="31D5226C" w:rsidR="00A02CF9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C</w:t>
            </w:r>
            <w:r w:rsidR="00733FCF"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arbon storage regulator</w:t>
            </w:r>
          </w:p>
        </w:tc>
        <w:tc>
          <w:tcPr>
            <w:tcW w:w="1985" w:type="dxa"/>
          </w:tcPr>
          <w:p w14:paraId="23088A8F" w14:textId="36E2A22D" w:rsidR="00A02CF9" w:rsidRPr="00CD3F96" w:rsidRDefault="00B6639A" w:rsidP="00D1074C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Linking e</w:t>
            </w:r>
            <w:r w:rsidR="00733FCF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nvironmental sensing to the ToxR</w:t>
            </w:r>
            <w:r w:rsidR="00D1074C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, </w:t>
            </w:r>
            <w:r w:rsidR="00733FCF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CsrA acts as a switch </w:t>
            </w:r>
            <w:r w:rsidR="00D1074C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to control </w:t>
            </w:r>
            <w:r w:rsidR="00733FCF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pathogenesis</w:t>
            </w:r>
          </w:p>
        </w:tc>
        <w:tc>
          <w:tcPr>
            <w:tcW w:w="1641" w:type="dxa"/>
          </w:tcPr>
          <w:p w14:paraId="19B843BA" w14:textId="2D5E5F81" w:rsidR="00A02CF9" w:rsidRPr="00CD3F96" w:rsidRDefault="00733F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srA is a positive regulator of ToxR</w:t>
            </w:r>
          </w:p>
        </w:tc>
        <w:tc>
          <w:tcPr>
            <w:tcW w:w="1619" w:type="dxa"/>
          </w:tcPr>
          <w:p w14:paraId="4D0AFDC0" w14:textId="56E3CB85" w:rsidR="00A02CF9" w:rsidRPr="00CD3F96" w:rsidRDefault="00D107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Mey</w:t>
            </w:r>
            <w:proofErr w:type="spellEnd"/>
            <w:r w:rsidRPr="00CD3F96">
              <w:rPr>
                <w:rFonts w:ascii="Times New Roman" w:hAnsi="Times New Roman" w:cs="Times New Roman"/>
                <w:sz w:val="22"/>
                <w:szCs w:val="22"/>
              </w:rPr>
              <w:t xml:space="preserve"> et al., 2015</w:t>
            </w:r>
          </w:p>
        </w:tc>
      </w:tr>
      <w:tr w:rsidR="00A02CF9" w:rsidRPr="00CD3F96" w14:paraId="1929BB2B" w14:textId="77777777" w:rsidTr="00CD3F96">
        <w:tc>
          <w:tcPr>
            <w:tcW w:w="1844" w:type="dxa"/>
          </w:tcPr>
          <w:p w14:paraId="38D72A64" w14:textId="77777777" w:rsidR="00707BC0" w:rsidRPr="00CD3F96" w:rsidRDefault="00707BC0" w:rsidP="00707B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 xml:space="preserve">ptsI </w:t>
            </w: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and </w:t>
            </w:r>
          </w:p>
          <w:p w14:paraId="077BF58B" w14:textId="1D582FED" w:rsidR="00A02CF9" w:rsidRPr="00CD3F96" w:rsidRDefault="00707BC0" w:rsidP="00707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>ptsH</w:t>
            </w:r>
          </w:p>
        </w:tc>
        <w:tc>
          <w:tcPr>
            <w:tcW w:w="2551" w:type="dxa"/>
          </w:tcPr>
          <w:p w14:paraId="3987932A" w14:textId="57B0620B" w:rsidR="00A02CF9" w:rsidRPr="00CD3F96" w:rsidRDefault="00707B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Phosphoenolpyruvate phosphotransferase system</w:t>
            </w:r>
          </w:p>
        </w:tc>
        <w:tc>
          <w:tcPr>
            <w:tcW w:w="1985" w:type="dxa"/>
          </w:tcPr>
          <w:p w14:paraId="4ED1F294" w14:textId="67AF2461" w:rsidR="00707BC0" w:rsidRPr="00CD3F96" w:rsidRDefault="00130C31" w:rsidP="00707B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R</w:t>
            </w:r>
            <w:r w:rsidR="00707BC0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educed</w:t>
            </w:r>
          </w:p>
          <w:p w14:paraId="6753FE31" w14:textId="4678B8B8" w:rsidR="00707BC0" w:rsidRPr="00CD3F96" w:rsidRDefault="00707BC0" w:rsidP="00707B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expression of TcpA, CT</w:t>
            </w:r>
          </w:p>
          <w:p w14:paraId="2125788B" w14:textId="73049220" w:rsidR="00A02CF9" w:rsidRPr="00CD3F96" w:rsidRDefault="00707BC0" w:rsidP="00707BC0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and gut </w:t>
            </w:r>
            <w:r w:rsidR="00B6639A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lastRenderedPageBreak/>
              <w:t>colonization in the infant mice</w:t>
            </w:r>
          </w:p>
        </w:tc>
        <w:tc>
          <w:tcPr>
            <w:tcW w:w="1641" w:type="dxa"/>
          </w:tcPr>
          <w:p w14:paraId="358E2E82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2A9B0C0B" w14:textId="6230EB43" w:rsidR="00A02CF9" w:rsidRPr="00CD3F96" w:rsidRDefault="00747A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Wang et al., 2015</w:t>
            </w:r>
          </w:p>
        </w:tc>
      </w:tr>
      <w:tr w:rsidR="00A02CF9" w:rsidRPr="00CD3F96" w14:paraId="45AA6D01" w14:textId="77777777" w:rsidTr="00CD3F96">
        <w:tc>
          <w:tcPr>
            <w:tcW w:w="1844" w:type="dxa"/>
          </w:tcPr>
          <w:p w14:paraId="70FE2ACC" w14:textId="57A72021" w:rsidR="00A02CF9" w:rsidRPr="00CD3F96" w:rsidRDefault="00616AD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CD3F9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vxrB</w:t>
            </w:r>
            <w:proofErr w:type="spellEnd"/>
            <w:proofErr w:type="gramEnd"/>
          </w:p>
        </w:tc>
        <w:tc>
          <w:tcPr>
            <w:tcW w:w="2551" w:type="dxa"/>
          </w:tcPr>
          <w:p w14:paraId="61BCCD91" w14:textId="7FD63473" w:rsidR="00A02CF9" w:rsidRPr="00CD3F96" w:rsidRDefault="00616A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>V. cholerae</w:t>
            </w: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 response regulator</w:t>
            </w:r>
          </w:p>
        </w:tc>
        <w:tc>
          <w:tcPr>
            <w:tcW w:w="1985" w:type="dxa"/>
          </w:tcPr>
          <w:p w14:paraId="101572A3" w14:textId="7512577F" w:rsidR="00DB61FD" w:rsidRPr="00CD3F96" w:rsidRDefault="00642E9B" w:rsidP="00DB61F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Influence </w:t>
            </w:r>
            <w:r w:rsidR="00DB61FD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colonization </w:t>
            </w:r>
          </w:p>
          <w:p w14:paraId="23271E73" w14:textId="59F35075" w:rsidR="00A02CF9" w:rsidRPr="00CD3F96" w:rsidRDefault="00DB61FD" w:rsidP="00DB61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through the regulation of T6SS</w:t>
            </w:r>
          </w:p>
        </w:tc>
        <w:tc>
          <w:tcPr>
            <w:tcW w:w="1641" w:type="dxa"/>
          </w:tcPr>
          <w:p w14:paraId="2EC7F566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481E18CE" w14:textId="4C5855B1" w:rsidR="00A02CF9" w:rsidRPr="00CD3F96" w:rsidRDefault="00616A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Cheng et al., 2015</w:t>
            </w:r>
          </w:p>
        </w:tc>
      </w:tr>
      <w:tr w:rsidR="00A02CF9" w:rsidRPr="00CD3F96" w14:paraId="4BECD1A5" w14:textId="77777777" w:rsidTr="00CD3F96">
        <w:tc>
          <w:tcPr>
            <w:tcW w:w="1844" w:type="dxa"/>
          </w:tcPr>
          <w:p w14:paraId="362494DB" w14:textId="7EB5A7DD" w:rsidR="00A02CF9" w:rsidRPr="00CD3F96" w:rsidRDefault="00F47C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CpxR</w:t>
            </w:r>
            <w:proofErr w:type="spellEnd"/>
          </w:p>
        </w:tc>
        <w:tc>
          <w:tcPr>
            <w:tcW w:w="2551" w:type="dxa"/>
          </w:tcPr>
          <w:p w14:paraId="346F7910" w14:textId="7FA9018E" w:rsidR="00A02CF9" w:rsidRPr="00CD3F96" w:rsidRDefault="00F43F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Cytoplasmic response regulator</w:t>
            </w:r>
          </w:p>
        </w:tc>
        <w:tc>
          <w:tcPr>
            <w:tcW w:w="1985" w:type="dxa"/>
          </w:tcPr>
          <w:p w14:paraId="17B6FF4D" w14:textId="5A6B2FEC" w:rsidR="00F43F85" w:rsidRPr="00CD3F96" w:rsidRDefault="00F43F85" w:rsidP="00F43F8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Cpx response affects cyclic AMP receptor protein </w:t>
            </w:r>
          </w:p>
          <w:p w14:paraId="33843D0B" w14:textId="13FFE31B" w:rsidR="00A02CF9" w:rsidRPr="00CD3F96" w:rsidRDefault="00767FAA" w:rsidP="00767F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function, which activates </w:t>
            </w:r>
            <w:r w:rsidR="00F43F85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TcpP, ToxT, CT, and TCP </w:t>
            </w:r>
          </w:p>
        </w:tc>
        <w:tc>
          <w:tcPr>
            <w:tcW w:w="1641" w:type="dxa"/>
          </w:tcPr>
          <w:p w14:paraId="7326ADDA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2DE882C0" w14:textId="4F2C1DB0" w:rsidR="00A02CF9" w:rsidRPr="00CD3F96" w:rsidRDefault="00F64E63" w:rsidP="00F64E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Acosta et al., 2015</w:t>
            </w:r>
          </w:p>
        </w:tc>
      </w:tr>
      <w:tr w:rsidR="00A02CF9" w:rsidRPr="00CD3F96" w14:paraId="4C273B66" w14:textId="77777777" w:rsidTr="00CD3F96">
        <w:tc>
          <w:tcPr>
            <w:tcW w:w="1844" w:type="dxa"/>
          </w:tcPr>
          <w:p w14:paraId="5733953C" w14:textId="5AB84C89" w:rsidR="00A02CF9" w:rsidRPr="00CD3F96" w:rsidRDefault="0030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VttR(A) and VttR(B)</w:t>
            </w:r>
          </w:p>
        </w:tc>
        <w:tc>
          <w:tcPr>
            <w:tcW w:w="2551" w:type="dxa"/>
          </w:tcPr>
          <w:p w14:paraId="70F10705" w14:textId="1A8F16A8" w:rsidR="00A02CF9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T</w:t>
            </w:r>
            <w:r w:rsidR="00305004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ransmembrane transcriptional regulators</w:t>
            </w:r>
          </w:p>
        </w:tc>
        <w:tc>
          <w:tcPr>
            <w:tcW w:w="1985" w:type="dxa"/>
          </w:tcPr>
          <w:p w14:paraId="275BE3DF" w14:textId="219F7690" w:rsidR="00805373" w:rsidRPr="00CD3F96" w:rsidRDefault="00130C31" w:rsidP="0080537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</w:t>
            </w:r>
            <w:r w:rsidR="00805373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olonization </w:t>
            </w:r>
            <w:r w:rsidR="00805373" w:rsidRPr="00767FAA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in vivo</w:t>
            </w:r>
            <w:r w:rsidR="00805373" w:rsidRPr="00CD3F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 xml:space="preserve"> </w:t>
            </w:r>
            <w:r w:rsidR="00805373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and help bile-dependent T3SS gene</w:t>
            </w:r>
          </w:p>
          <w:p w14:paraId="69A73E0E" w14:textId="0B41987D" w:rsidR="00A02CF9" w:rsidRPr="00CD3F96" w:rsidRDefault="00805373" w:rsidP="008053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expression </w:t>
            </w:r>
            <w:r w:rsidRPr="00767FAA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in vitro.</w:t>
            </w:r>
          </w:p>
        </w:tc>
        <w:tc>
          <w:tcPr>
            <w:tcW w:w="1641" w:type="dxa"/>
          </w:tcPr>
          <w:p w14:paraId="50048703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58BC5574" w14:textId="098C7009" w:rsidR="00A02CF9" w:rsidRPr="00CD3F96" w:rsidRDefault="00767F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Chaand and </w:t>
            </w:r>
            <w:r w:rsidRPr="00CD3F96">
              <w:rPr>
                <w:rFonts w:ascii="Times New Roman" w:eastAsia="Times New Roman" w:hAnsi="Times New Roman" w:cs="Times New Roman"/>
                <w:lang w:val="en-IN"/>
              </w:rPr>
              <w:t>Dziejman</w:t>
            </w:r>
            <w:r>
              <w:rPr>
                <w:rFonts w:ascii="Times New Roman" w:eastAsia="Times New Roman" w:hAnsi="Times New Roman" w:cs="Times New Roman"/>
                <w:lang w:val="en-IN"/>
              </w:rPr>
              <w:t>,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 </w:t>
            </w:r>
            <w:r w:rsidR="0011132B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2013</w:t>
            </w:r>
          </w:p>
        </w:tc>
      </w:tr>
      <w:tr w:rsidR="00A02CF9" w:rsidRPr="00CD3F96" w14:paraId="050D5F41" w14:textId="77777777" w:rsidTr="00CD3F96">
        <w:tc>
          <w:tcPr>
            <w:tcW w:w="1844" w:type="dxa"/>
          </w:tcPr>
          <w:p w14:paraId="181EA65A" w14:textId="1405595E" w:rsidR="00A02CF9" w:rsidRPr="00CD3F96" w:rsidRDefault="00F915C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>tehAVc</w:t>
            </w:r>
          </w:p>
        </w:tc>
        <w:tc>
          <w:tcPr>
            <w:tcW w:w="2551" w:type="dxa"/>
          </w:tcPr>
          <w:p w14:paraId="6AE08C8E" w14:textId="102D113C" w:rsidR="00A02CF9" w:rsidRPr="00CD3F96" w:rsidRDefault="00F915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LysR-family regulator VC2324</w:t>
            </w:r>
          </w:p>
        </w:tc>
        <w:tc>
          <w:tcPr>
            <w:tcW w:w="1985" w:type="dxa"/>
          </w:tcPr>
          <w:p w14:paraId="437D16D3" w14:textId="77519ECB" w:rsidR="00A02CF9" w:rsidRPr="00CD3F96" w:rsidRDefault="003273E0" w:rsidP="003273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in vivo c</w:t>
            </w:r>
            <w:r w:rsidR="00F915C1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olonization </w:t>
            </w:r>
          </w:p>
        </w:tc>
        <w:tc>
          <w:tcPr>
            <w:tcW w:w="1641" w:type="dxa"/>
          </w:tcPr>
          <w:p w14:paraId="30E18494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56A7F922" w14:textId="6BB2BB2B" w:rsidR="00A02CF9" w:rsidRPr="00CD3F96" w:rsidRDefault="00F915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Pei et al., 2013</w:t>
            </w:r>
          </w:p>
        </w:tc>
      </w:tr>
      <w:tr w:rsidR="00A02CF9" w:rsidRPr="00CD3F96" w14:paraId="316A15E7" w14:textId="77777777" w:rsidTr="00CD3F96">
        <w:tc>
          <w:tcPr>
            <w:tcW w:w="1844" w:type="dxa"/>
          </w:tcPr>
          <w:p w14:paraId="6D0BE22E" w14:textId="7C6032F7" w:rsidR="00A02CF9" w:rsidRPr="00CD3F96" w:rsidRDefault="00F54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vieA</w:t>
            </w:r>
          </w:p>
        </w:tc>
        <w:tc>
          <w:tcPr>
            <w:tcW w:w="2551" w:type="dxa"/>
          </w:tcPr>
          <w:p w14:paraId="7BF0E6EF" w14:textId="45792885" w:rsidR="00A02CF9" w:rsidRPr="00CD3F96" w:rsidRDefault="00F542EA" w:rsidP="00F542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-di-GMP phosphodiesterase</w:t>
            </w:r>
          </w:p>
        </w:tc>
        <w:tc>
          <w:tcPr>
            <w:tcW w:w="1985" w:type="dxa"/>
          </w:tcPr>
          <w:p w14:paraId="63D85223" w14:textId="2CCFA684" w:rsidR="00A02CF9" w:rsidRPr="006B3796" w:rsidRDefault="00130C31" w:rsidP="00C629C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U</w:t>
            </w:r>
            <w:r w:rsidR="00C629CE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pregulation of t</w:t>
            </w:r>
            <w:r w:rsidR="00C629CE" w:rsidRPr="006B37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>oxT</w:t>
            </w:r>
            <w:r w:rsidR="00C629CE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 expression with reference to host cell-adherence</w:t>
            </w:r>
          </w:p>
        </w:tc>
        <w:tc>
          <w:tcPr>
            <w:tcW w:w="1641" w:type="dxa"/>
          </w:tcPr>
          <w:p w14:paraId="7CD3F788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6ACC0F0B" w14:textId="42C35FC6" w:rsidR="00A02CF9" w:rsidRPr="00CD3F96" w:rsidRDefault="008310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Dey</w:t>
            </w:r>
            <w:proofErr w:type="spellEnd"/>
            <w:r w:rsidRPr="00CD3F96">
              <w:rPr>
                <w:rFonts w:ascii="Times New Roman" w:hAnsi="Times New Roman" w:cs="Times New Roman"/>
                <w:sz w:val="22"/>
                <w:szCs w:val="22"/>
              </w:rPr>
              <w:t xml:space="preserve"> et al., 2013</w:t>
            </w:r>
          </w:p>
        </w:tc>
      </w:tr>
      <w:tr w:rsidR="00A02CF9" w:rsidRPr="00CD3F96" w14:paraId="0FFD2A57" w14:textId="77777777" w:rsidTr="00CD3F96">
        <w:tc>
          <w:tcPr>
            <w:tcW w:w="1844" w:type="dxa"/>
          </w:tcPr>
          <w:p w14:paraId="4DD710F7" w14:textId="6360DE6D" w:rsidR="00A02CF9" w:rsidRPr="00CD3F96" w:rsidRDefault="007A29E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  <w:lang w:val="en-IN"/>
              </w:rPr>
              <w:t>tsaB</w:t>
            </w:r>
          </w:p>
        </w:tc>
        <w:tc>
          <w:tcPr>
            <w:tcW w:w="2551" w:type="dxa"/>
          </w:tcPr>
          <w:p w14:paraId="4EB2A999" w14:textId="2443D344" w:rsidR="00A02CF9" w:rsidRPr="00CD3F96" w:rsidRDefault="006B379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 xml:space="preserve">T6SS </w:t>
            </w:r>
            <w:r w:rsidR="007A29E4"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antitoxin-B</w:t>
            </w:r>
          </w:p>
        </w:tc>
        <w:tc>
          <w:tcPr>
            <w:tcW w:w="1985" w:type="dxa"/>
          </w:tcPr>
          <w:p w14:paraId="37BDE9F5" w14:textId="27E4403C" w:rsidR="007A29E4" w:rsidRPr="00CD3F96" w:rsidRDefault="007A29E4" w:rsidP="007A29E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Inhibit valine-glycine repeat G-proteins</w:t>
            </w:r>
          </w:p>
          <w:p w14:paraId="37213291" w14:textId="6DBBD0C9" w:rsidR="00A02CF9" w:rsidRPr="00CD3F96" w:rsidRDefault="007A29E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en-IN"/>
              </w:rPr>
              <w:t>(VgrG-3) of T6SS in a toxin-antitoxin manner</w:t>
            </w:r>
          </w:p>
        </w:tc>
        <w:tc>
          <w:tcPr>
            <w:tcW w:w="1641" w:type="dxa"/>
          </w:tcPr>
          <w:p w14:paraId="0F9DB24E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2FCE14B5" w14:textId="5C3E1235" w:rsidR="00A02CF9" w:rsidRPr="00CD3F96" w:rsidRDefault="00FD42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Brooks et al., 2013</w:t>
            </w:r>
          </w:p>
        </w:tc>
      </w:tr>
      <w:tr w:rsidR="00A02CF9" w:rsidRPr="00CD3F96" w14:paraId="0DBCA466" w14:textId="77777777" w:rsidTr="00CD3F96">
        <w:tc>
          <w:tcPr>
            <w:tcW w:w="1844" w:type="dxa"/>
          </w:tcPr>
          <w:p w14:paraId="7E4E0320" w14:textId="4E3701BE" w:rsidR="00A02CF9" w:rsidRPr="00CD3F96" w:rsidRDefault="00521AC5" w:rsidP="00521A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MetR</w:t>
            </w:r>
            <w:proofErr w:type="spellEnd"/>
            <w:r w:rsidRPr="00CD3F9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and GlyA1</w:t>
            </w:r>
          </w:p>
        </w:tc>
        <w:tc>
          <w:tcPr>
            <w:tcW w:w="2551" w:type="dxa"/>
          </w:tcPr>
          <w:p w14:paraId="11DAD352" w14:textId="0195F1ED" w:rsidR="00A02CF9" w:rsidRPr="00CD3F96" w:rsidRDefault="00130C3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M</w:t>
            </w:r>
            <w:r w:rsidR="00521AC5"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 xml:space="preserve">etabolic transcriptional activator and </w:t>
            </w:r>
            <w:r w:rsidR="00521AC5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serine hydroxymethyltransferase</w:t>
            </w:r>
          </w:p>
        </w:tc>
        <w:tc>
          <w:tcPr>
            <w:tcW w:w="1985" w:type="dxa"/>
          </w:tcPr>
          <w:p w14:paraId="12E9AB76" w14:textId="1ED34A63" w:rsidR="00A02CF9" w:rsidRPr="00CD3F96" w:rsidRDefault="006B3796" w:rsidP="006B37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in vivo c</w:t>
            </w:r>
            <w:r w:rsidR="00521AC5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olonization</w:t>
            </w:r>
          </w:p>
        </w:tc>
        <w:tc>
          <w:tcPr>
            <w:tcW w:w="1641" w:type="dxa"/>
          </w:tcPr>
          <w:p w14:paraId="296389F6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6AB06FC4" w14:textId="0E707157" w:rsidR="00A02CF9" w:rsidRPr="00CD3F96" w:rsidRDefault="001C1B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Bogard</w:t>
            </w:r>
            <w:proofErr w:type="spellEnd"/>
            <w:r w:rsidRPr="00CD3F96">
              <w:rPr>
                <w:rFonts w:ascii="Times New Roman" w:hAnsi="Times New Roman" w:cs="Times New Roman"/>
                <w:sz w:val="22"/>
                <w:szCs w:val="22"/>
              </w:rPr>
              <w:t xml:space="preserve"> et al., 2012.</w:t>
            </w:r>
          </w:p>
        </w:tc>
      </w:tr>
      <w:tr w:rsidR="00A02CF9" w:rsidRPr="00CD3F96" w14:paraId="7C149784" w14:textId="77777777" w:rsidTr="00CD3F96">
        <w:tc>
          <w:tcPr>
            <w:tcW w:w="1844" w:type="dxa"/>
          </w:tcPr>
          <w:p w14:paraId="18FB89A4" w14:textId="20C6B646" w:rsidR="00A02CF9" w:rsidRPr="00CD3F96" w:rsidRDefault="00E225A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CD3F96">
              <w:rPr>
                <w:rFonts w:ascii="Times New Roman" w:hAnsi="Times New Roman" w:cs="Times New Roman"/>
                <w:i/>
                <w:sz w:val="22"/>
                <w:szCs w:val="22"/>
              </w:rPr>
              <w:t>hmg</w:t>
            </w:r>
            <w:proofErr w:type="spellEnd"/>
            <w:proofErr w:type="gramEnd"/>
          </w:p>
        </w:tc>
        <w:tc>
          <w:tcPr>
            <w:tcW w:w="2551" w:type="dxa"/>
          </w:tcPr>
          <w:p w14:paraId="04DC0EFB" w14:textId="402AFBFA" w:rsidR="00A02CF9" w:rsidRPr="00CD3F96" w:rsidRDefault="00E225A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High-mobility group</w:t>
            </w:r>
            <w:r w:rsidR="00F876DD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 xml:space="preserve"> gene for pigment-production</w:t>
            </w: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 </w:t>
            </w:r>
          </w:p>
        </w:tc>
        <w:tc>
          <w:tcPr>
            <w:tcW w:w="1985" w:type="dxa"/>
          </w:tcPr>
          <w:p w14:paraId="093761B8" w14:textId="675956EA" w:rsidR="00A02CF9" w:rsidRPr="00CD3F96" w:rsidRDefault="00F876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Higher expression of CT, Tcp</w:t>
            </w:r>
            <w:r w:rsidR="00E225AE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 and gut colonization</w:t>
            </w:r>
          </w:p>
        </w:tc>
        <w:tc>
          <w:tcPr>
            <w:tcW w:w="1641" w:type="dxa"/>
          </w:tcPr>
          <w:p w14:paraId="2CAC7B9A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700E9FC7" w14:textId="3FC2D851" w:rsidR="00A02CF9" w:rsidRPr="00CD3F96" w:rsidRDefault="00E22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Valeru et al., 2009</w:t>
            </w:r>
          </w:p>
        </w:tc>
      </w:tr>
      <w:tr w:rsidR="00A02CF9" w:rsidRPr="00CD3F96" w14:paraId="74E572FF" w14:textId="77777777" w:rsidTr="00CD3F96">
        <w:tc>
          <w:tcPr>
            <w:tcW w:w="1844" w:type="dxa"/>
          </w:tcPr>
          <w:p w14:paraId="3D059778" w14:textId="75221EAF" w:rsidR="00A02CF9" w:rsidRPr="00CD3F96" w:rsidRDefault="001755D4" w:rsidP="001755D4">
            <w:pPr>
              <w:tabs>
                <w:tab w:val="left" w:pos="1027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CD3F96">
              <w:rPr>
                <w:rFonts w:ascii="Times New Roman" w:hAnsi="Times New Roman" w:cs="Times New Roman"/>
                <w:i/>
                <w:sz w:val="22"/>
                <w:szCs w:val="22"/>
              </w:rPr>
              <w:t>ihf</w:t>
            </w:r>
            <w:proofErr w:type="spellEnd"/>
            <w:proofErr w:type="gramEnd"/>
          </w:p>
        </w:tc>
        <w:tc>
          <w:tcPr>
            <w:tcW w:w="2551" w:type="dxa"/>
          </w:tcPr>
          <w:p w14:paraId="1A909B75" w14:textId="6227E7B7" w:rsidR="00A02CF9" w:rsidRPr="00CD3F96" w:rsidRDefault="00130C31" w:rsidP="001755D4">
            <w:pPr>
              <w:tabs>
                <w:tab w:val="left" w:pos="102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I</w:t>
            </w:r>
            <w:r w:rsidR="001755D4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ntegration host factor</w:t>
            </w:r>
          </w:p>
        </w:tc>
        <w:tc>
          <w:tcPr>
            <w:tcW w:w="1985" w:type="dxa"/>
          </w:tcPr>
          <w:p w14:paraId="38A88835" w14:textId="3BA8B0AE" w:rsidR="00A02CF9" w:rsidRPr="00CD3F96" w:rsidRDefault="00017D99" w:rsidP="00017D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Controls </w:t>
            </w:r>
            <w:r w:rsidR="00DE3A49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the expression </w:t>
            </w:r>
            <w:r w:rsidR="001755D4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of </w:t>
            </w: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T and TcpA</w:t>
            </w:r>
          </w:p>
        </w:tc>
        <w:tc>
          <w:tcPr>
            <w:tcW w:w="1641" w:type="dxa"/>
          </w:tcPr>
          <w:p w14:paraId="347E35A4" w14:textId="77777777" w:rsidR="00A02CF9" w:rsidRPr="00CD3F96" w:rsidRDefault="00A02CF9" w:rsidP="001755D4">
            <w:pPr>
              <w:tabs>
                <w:tab w:val="left" w:pos="102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68DCACFE" w14:textId="7B710FC3" w:rsidR="00A02CF9" w:rsidRPr="00CD3F96" w:rsidRDefault="00017D99" w:rsidP="001755D4">
            <w:pPr>
              <w:tabs>
                <w:tab w:val="left" w:pos="102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Stonehouse et al., 2008</w:t>
            </w:r>
          </w:p>
        </w:tc>
      </w:tr>
      <w:tr w:rsidR="00A02CF9" w:rsidRPr="00CD3F96" w14:paraId="61755A61" w14:textId="77777777" w:rsidTr="00CD3F96">
        <w:tc>
          <w:tcPr>
            <w:tcW w:w="1844" w:type="dxa"/>
          </w:tcPr>
          <w:p w14:paraId="2179A1F7" w14:textId="23973781" w:rsidR="00A02CF9" w:rsidRPr="00CD3F96" w:rsidRDefault="004519D1" w:rsidP="004519D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CD3F96">
              <w:rPr>
                <w:rFonts w:ascii="Times New Roman" w:hAnsi="Times New Roman" w:cs="Times New Roman"/>
                <w:i/>
                <w:sz w:val="22"/>
                <w:szCs w:val="22"/>
              </w:rPr>
              <w:t>crp</w:t>
            </w:r>
            <w:proofErr w:type="spellEnd"/>
            <w:proofErr w:type="gramEnd"/>
          </w:p>
        </w:tc>
        <w:tc>
          <w:tcPr>
            <w:tcW w:w="2551" w:type="dxa"/>
          </w:tcPr>
          <w:p w14:paraId="7138D238" w14:textId="77777777" w:rsidR="004519D1" w:rsidRPr="00CD3F96" w:rsidRDefault="004519D1" w:rsidP="004519D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AMP-receptor</w:t>
            </w:r>
          </w:p>
          <w:p w14:paraId="524747FD" w14:textId="2BE5A27C" w:rsidR="00A02CF9" w:rsidRPr="00CD3F96" w:rsidRDefault="004519D1" w:rsidP="004519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protein</w:t>
            </w:r>
          </w:p>
        </w:tc>
        <w:tc>
          <w:tcPr>
            <w:tcW w:w="1985" w:type="dxa"/>
          </w:tcPr>
          <w:p w14:paraId="35282560" w14:textId="216966D0" w:rsidR="004519D1" w:rsidRPr="00CD3F96" w:rsidRDefault="004519D1" w:rsidP="004519D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 xml:space="preserve">Regulated </w:t>
            </w:r>
          </w:p>
          <w:p w14:paraId="602EAC83" w14:textId="1882C795" w:rsidR="004519D1" w:rsidRPr="00CD3F96" w:rsidRDefault="004519D1" w:rsidP="004519D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AI-1 and the expression of multiple HapR-regulated</w:t>
            </w:r>
          </w:p>
          <w:p w14:paraId="13A184C9" w14:textId="799D1938" w:rsidR="00A02CF9" w:rsidRPr="00CD3F96" w:rsidRDefault="004519D1" w:rsidP="004519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genes</w:t>
            </w:r>
          </w:p>
        </w:tc>
        <w:tc>
          <w:tcPr>
            <w:tcW w:w="1641" w:type="dxa"/>
          </w:tcPr>
          <w:p w14:paraId="366FDEA0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7CBC5E2A" w14:textId="33E9C546" w:rsidR="00A02CF9" w:rsidRPr="00CD3F96" w:rsidRDefault="004519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</w:rPr>
              <w:t>Liang et al., 2007</w:t>
            </w:r>
          </w:p>
        </w:tc>
      </w:tr>
      <w:tr w:rsidR="00A02CF9" w:rsidRPr="00CD3F96" w14:paraId="50D0BC1F" w14:textId="77777777" w:rsidTr="00CD3F96">
        <w:tc>
          <w:tcPr>
            <w:tcW w:w="1844" w:type="dxa"/>
          </w:tcPr>
          <w:p w14:paraId="6E193572" w14:textId="5A467C45" w:rsidR="00A02CF9" w:rsidRPr="00CD3F96" w:rsidRDefault="00A66CF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CD3F96">
              <w:rPr>
                <w:rFonts w:ascii="Times New Roman" w:hAnsi="Times New Roman" w:cs="Times New Roman"/>
                <w:i/>
                <w:sz w:val="22"/>
                <w:szCs w:val="22"/>
              </w:rPr>
              <w:t>relA</w:t>
            </w:r>
            <w:proofErr w:type="spellEnd"/>
            <w:proofErr w:type="gramEnd"/>
          </w:p>
        </w:tc>
        <w:tc>
          <w:tcPr>
            <w:tcW w:w="2551" w:type="dxa"/>
          </w:tcPr>
          <w:p w14:paraId="35DD2025" w14:textId="16D29401" w:rsidR="00350045" w:rsidRPr="00CD3F96" w:rsidRDefault="00350045" w:rsidP="00350045">
            <w:pPr>
              <w:shd w:val="clear" w:color="auto" w:fill="FFFFFF"/>
              <w:textAlignment w:val="baseline"/>
              <w:outlineLvl w:val="0"/>
              <w:rPr>
                <w:rFonts w:ascii="Times New Roman" w:eastAsia="Times New Roman" w:hAnsi="Times New Roman" w:cs="Times New Roman"/>
                <w:bCs/>
                <w:spacing w:val="-7"/>
                <w:kern w:val="36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bCs/>
                <w:i/>
                <w:iCs/>
                <w:spacing w:val="-7"/>
                <w:kern w:val="36"/>
                <w:sz w:val="22"/>
                <w:szCs w:val="22"/>
                <w:bdr w:val="none" w:sz="0" w:space="0" w:color="auto" w:frame="1"/>
                <w:lang w:val="en-IN"/>
              </w:rPr>
              <w:t xml:space="preserve">V. cholerae </w:t>
            </w:r>
            <w:r w:rsidR="00B050EF">
              <w:rPr>
                <w:rFonts w:ascii="Times New Roman" w:eastAsia="Times New Roman" w:hAnsi="Times New Roman" w:cs="Times New Roman"/>
                <w:bCs/>
                <w:spacing w:val="-7"/>
                <w:kern w:val="36"/>
                <w:sz w:val="22"/>
                <w:szCs w:val="22"/>
                <w:lang w:val="en-IN"/>
              </w:rPr>
              <w:t>relaxed</w:t>
            </w:r>
            <w:r w:rsidRPr="00CD3F96">
              <w:rPr>
                <w:rFonts w:ascii="Times New Roman" w:eastAsia="Times New Roman" w:hAnsi="Times New Roman" w:cs="Times New Roman"/>
                <w:bCs/>
                <w:spacing w:val="-7"/>
                <w:kern w:val="36"/>
                <w:sz w:val="22"/>
                <w:szCs w:val="22"/>
                <w:lang w:val="en-IN"/>
              </w:rPr>
              <w:t xml:space="preserve"> </w:t>
            </w:r>
          </w:p>
          <w:p w14:paraId="6B2D87AB" w14:textId="267CC936" w:rsidR="00350045" w:rsidRPr="00CD3F96" w:rsidRDefault="00350045" w:rsidP="00350045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 xml:space="preserve"> guanosine pe</w:t>
            </w:r>
            <w:r w:rsidR="00B050EF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ntaphosphate synthase-</w:t>
            </w: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I </w:t>
            </w:r>
          </w:p>
          <w:p w14:paraId="58243A11" w14:textId="77777777" w:rsidR="00A02CF9" w:rsidRPr="00CD3F96" w:rsidRDefault="00A02CF9" w:rsidP="00A66C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0D48E7F" w14:textId="7ECF6A16" w:rsidR="00A02CF9" w:rsidRPr="00CD3F96" w:rsidRDefault="00A66CFD" w:rsidP="00A66C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ontrols the levels of (p)ppGpp in the cell</w:t>
            </w:r>
          </w:p>
        </w:tc>
        <w:tc>
          <w:tcPr>
            <w:tcW w:w="1641" w:type="dxa"/>
          </w:tcPr>
          <w:p w14:paraId="756B5C53" w14:textId="74DD15CF" w:rsidR="00A02CF9" w:rsidRPr="00CD3F96" w:rsidRDefault="00A66C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Mutants have shown reduced virulence with reference to production of CT and TCP</w:t>
            </w:r>
          </w:p>
        </w:tc>
        <w:tc>
          <w:tcPr>
            <w:tcW w:w="1619" w:type="dxa"/>
          </w:tcPr>
          <w:p w14:paraId="32C1D337" w14:textId="1C3FD198" w:rsidR="00A02CF9" w:rsidRPr="00CD3F96" w:rsidRDefault="00A66C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Haralalka et al., 2003</w:t>
            </w:r>
          </w:p>
        </w:tc>
      </w:tr>
      <w:tr w:rsidR="00A02CF9" w:rsidRPr="00CD3F96" w14:paraId="5ABB9565" w14:textId="77777777" w:rsidTr="00CD3F96">
        <w:tc>
          <w:tcPr>
            <w:tcW w:w="1844" w:type="dxa"/>
          </w:tcPr>
          <w:p w14:paraId="72CDD49D" w14:textId="5FF6AC42" w:rsidR="00A02CF9" w:rsidRPr="00CD3F96" w:rsidRDefault="00D07DD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CD3F96">
              <w:rPr>
                <w:rFonts w:ascii="Times New Roman" w:hAnsi="Times New Roman" w:cs="Times New Roman"/>
                <w:i/>
                <w:sz w:val="22"/>
                <w:szCs w:val="22"/>
              </w:rPr>
              <w:t>vieS</w:t>
            </w:r>
            <w:proofErr w:type="spellEnd"/>
            <w:proofErr w:type="gramEnd"/>
          </w:p>
        </w:tc>
        <w:tc>
          <w:tcPr>
            <w:tcW w:w="2551" w:type="dxa"/>
          </w:tcPr>
          <w:p w14:paraId="71C856A1" w14:textId="6BFD30B9" w:rsidR="00D07DD6" w:rsidRPr="00CD3F96" w:rsidRDefault="00130C31" w:rsidP="00D07DD6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Sensor kinase of the three</w:t>
            </w:r>
            <w:r w:rsidR="00080DE3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 xml:space="preserve"> </w:t>
            </w:r>
            <w:r w:rsidR="00D07DD6"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component </w:t>
            </w:r>
            <w:r w:rsidR="00D07DD6" w:rsidRPr="00CD3F9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shd w:val="clear" w:color="auto" w:fill="FFFFFF"/>
                <w:lang w:val="en-IN"/>
              </w:rPr>
              <w:t>vieSAB</w:t>
            </w:r>
            <w:r w:rsidR="00D07DD6"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 signal transduction system</w:t>
            </w:r>
          </w:p>
          <w:p w14:paraId="5D6285B1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7AFBE7B" w14:textId="3183DE94" w:rsidR="00A02CF9" w:rsidRPr="00CD3F96" w:rsidRDefault="00D07D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hAnsi="Times New Roman" w:cs="Times New Roman"/>
                <w:sz w:val="22"/>
                <w:szCs w:val="22"/>
              </w:rPr>
              <w:t xml:space="preserve">Essential for </w:t>
            </w: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T regulation</w:t>
            </w:r>
          </w:p>
        </w:tc>
        <w:tc>
          <w:tcPr>
            <w:tcW w:w="1641" w:type="dxa"/>
          </w:tcPr>
          <w:p w14:paraId="1C2B2CBC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3F5FD6AE" w14:textId="575877CE" w:rsidR="00A02CF9" w:rsidRPr="00CD3F96" w:rsidRDefault="00D07D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Tischler et al., 2002</w:t>
            </w:r>
          </w:p>
        </w:tc>
      </w:tr>
      <w:tr w:rsidR="00A02CF9" w:rsidRPr="00CD3F96" w14:paraId="4DE7D82C" w14:textId="77777777" w:rsidTr="00CD3F96">
        <w:tc>
          <w:tcPr>
            <w:tcW w:w="1844" w:type="dxa"/>
          </w:tcPr>
          <w:p w14:paraId="695F28C4" w14:textId="1E75B94F" w:rsidR="00A02CF9" w:rsidRPr="00CD3F96" w:rsidRDefault="005C4C9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shd w:val="clear" w:color="auto" w:fill="FFFFFF"/>
                <w:lang w:val="en-IN"/>
              </w:rPr>
              <w:t>gshB</w:t>
            </w:r>
          </w:p>
        </w:tc>
        <w:tc>
          <w:tcPr>
            <w:tcW w:w="2551" w:type="dxa"/>
          </w:tcPr>
          <w:p w14:paraId="02ABE8AF" w14:textId="34B055E9" w:rsidR="00A02CF9" w:rsidRPr="00CD3F96" w:rsidRDefault="0052721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Glutathione synthetase</w:t>
            </w:r>
          </w:p>
        </w:tc>
        <w:tc>
          <w:tcPr>
            <w:tcW w:w="1985" w:type="dxa"/>
          </w:tcPr>
          <w:p w14:paraId="180A3042" w14:textId="2165D878" w:rsidR="00A02CF9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</w:t>
            </w:r>
            <w:r w:rsidR="0052721A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olonization</w:t>
            </w:r>
          </w:p>
        </w:tc>
        <w:tc>
          <w:tcPr>
            <w:tcW w:w="1641" w:type="dxa"/>
          </w:tcPr>
          <w:p w14:paraId="59EA0DAC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031B6B16" w14:textId="2818508C" w:rsidR="00A02CF9" w:rsidRPr="00CD3F96" w:rsidRDefault="00C07E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Merrell et al., 2002</w:t>
            </w:r>
          </w:p>
        </w:tc>
      </w:tr>
      <w:tr w:rsidR="00A02CF9" w:rsidRPr="00CD3F96" w14:paraId="70AA3B03" w14:textId="77777777" w:rsidTr="00CD3F96">
        <w:tc>
          <w:tcPr>
            <w:tcW w:w="1844" w:type="dxa"/>
          </w:tcPr>
          <w:p w14:paraId="525CFE21" w14:textId="69838215" w:rsidR="00A02CF9" w:rsidRPr="00CD3F96" w:rsidRDefault="0052721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shd w:val="clear" w:color="auto" w:fill="FFFFFF"/>
                <w:lang w:val="en-IN"/>
              </w:rPr>
              <w:t>hepA</w:t>
            </w:r>
          </w:p>
        </w:tc>
        <w:tc>
          <w:tcPr>
            <w:tcW w:w="2551" w:type="dxa"/>
          </w:tcPr>
          <w:p w14:paraId="548E2947" w14:textId="37E7EA35" w:rsidR="00A02CF9" w:rsidRPr="00CD3F96" w:rsidRDefault="0052721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Unknown/RNAP associated</w:t>
            </w:r>
          </w:p>
        </w:tc>
        <w:tc>
          <w:tcPr>
            <w:tcW w:w="1985" w:type="dxa"/>
          </w:tcPr>
          <w:p w14:paraId="6CD27B35" w14:textId="7BEA9A11" w:rsidR="00A02CF9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</w:t>
            </w:r>
            <w:r w:rsidR="0052721A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olonization</w:t>
            </w:r>
          </w:p>
        </w:tc>
        <w:tc>
          <w:tcPr>
            <w:tcW w:w="1641" w:type="dxa"/>
          </w:tcPr>
          <w:p w14:paraId="61CD881A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24EB445C" w14:textId="7FC61A9A" w:rsidR="00A02CF9" w:rsidRPr="00CD3F96" w:rsidRDefault="00C07E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Merrell et al., 2002</w:t>
            </w:r>
          </w:p>
        </w:tc>
      </w:tr>
      <w:tr w:rsidR="00A02CF9" w:rsidRPr="00CD3F96" w14:paraId="123CDAEE" w14:textId="77777777" w:rsidTr="00CD3F96">
        <w:tc>
          <w:tcPr>
            <w:tcW w:w="1844" w:type="dxa"/>
          </w:tcPr>
          <w:p w14:paraId="4DA6C7C4" w14:textId="6CE59035" w:rsidR="00A02CF9" w:rsidRPr="00CD3F96" w:rsidRDefault="0052721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shd w:val="clear" w:color="auto" w:fill="FFFFFF"/>
                <w:lang w:val="en-IN"/>
              </w:rPr>
              <w:t>recO</w:t>
            </w:r>
          </w:p>
        </w:tc>
        <w:tc>
          <w:tcPr>
            <w:tcW w:w="2551" w:type="dxa"/>
          </w:tcPr>
          <w:p w14:paraId="124A96C7" w14:textId="228174B0" w:rsidR="00A02CF9" w:rsidRPr="00CD3F96" w:rsidRDefault="0052721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  <w:lang w:val="en-IN"/>
              </w:rPr>
              <w:t>DNA repair</w:t>
            </w:r>
          </w:p>
        </w:tc>
        <w:tc>
          <w:tcPr>
            <w:tcW w:w="1985" w:type="dxa"/>
          </w:tcPr>
          <w:p w14:paraId="52870B56" w14:textId="6C6405B0" w:rsidR="00A02CF9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</w:t>
            </w:r>
            <w:r w:rsidR="0052721A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olonization</w:t>
            </w:r>
          </w:p>
        </w:tc>
        <w:tc>
          <w:tcPr>
            <w:tcW w:w="1641" w:type="dxa"/>
          </w:tcPr>
          <w:p w14:paraId="21CAC12E" w14:textId="77777777" w:rsidR="00A02CF9" w:rsidRPr="00CD3F96" w:rsidRDefault="00A02C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9" w:type="dxa"/>
          </w:tcPr>
          <w:p w14:paraId="7A61BA81" w14:textId="6DF77C68" w:rsidR="00A02CF9" w:rsidRPr="00CD3F96" w:rsidRDefault="00C07E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Merrell et al., 2002</w:t>
            </w:r>
          </w:p>
        </w:tc>
      </w:tr>
      <w:tr w:rsidR="00A02CF9" w:rsidRPr="00CD3F96" w14:paraId="6C9D12CA" w14:textId="77777777" w:rsidTr="00CD3F96">
        <w:tc>
          <w:tcPr>
            <w:tcW w:w="1844" w:type="dxa"/>
          </w:tcPr>
          <w:p w14:paraId="43A79DE0" w14:textId="6FC55FBC" w:rsidR="00A02CF9" w:rsidRPr="00CD3F96" w:rsidRDefault="00B56A97" w:rsidP="00B56A9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IN"/>
              </w:rPr>
              <w:t xml:space="preserve">rpoN </w:t>
            </w:r>
          </w:p>
        </w:tc>
        <w:tc>
          <w:tcPr>
            <w:tcW w:w="2551" w:type="dxa"/>
          </w:tcPr>
          <w:p w14:paraId="106063CF" w14:textId="0B625FD9" w:rsidR="00A02CF9" w:rsidRPr="00CD3F96" w:rsidRDefault="00636C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σ</w:t>
            </w:r>
            <w:r w:rsidR="00B56A97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54</w:t>
            </w:r>
          </w:p>
        </w:tc>
        <w:tc>
          <w:tcPr>
            <w:tcW w:w="1985" w:type="dxa"/>
          </w:tcPr>
          <w:p w14:paraId="5CE1AFF9" w14:textId="0ACE61F0" w:rsidR="00A02CF9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C</w:t>
            </w:r>
            <w:r w:rsidR="00B56A97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olonization</w:t>
            </w:r>
          </w:p>
        </w:tc>
        <w:tc>
          <w:tcPr>
            <w:tcW w:w="1641" w:type="dxa"/>
          </w:tcPr>
          <w:p w14:paraId="5928D100" w14:textId="2D68FA2E" w:rsidR="00A02CF9" w:rsidRPr="00CD3F96" w:rsidRDefault="00130C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G</w:t>
            </w:r>
            <w:r w:rsidR="00B56A97"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lutamine synthetase expression</w:t>
            </w:r>
          </w:p>
        </w:tc>
        <w:tc>
          <w:tcPr>
            <w:tcW w:w="1619" w:type="dxa"/>
          </w:tcPr>
          <w:p w14:paraId="0DE6DC46" w14:textId="68076BF9" w:rsidR="00A02CF9" w:rsidRPr="00CD3F96" w:rsidRDefault="007F4E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3F96">
              <w:rPr>
                <w:rFonts w:ascii="Times New Roman" w:eastAsia="Times New Roman" w:hAnsi="Times New Roman" w:cs="Times New Roman"/>
                <w:sz w:val="22"/>
                <w:szCs w:val="22"/>
                <w:lang w:val="en-IN"/>
              </w:rPr>
              <w:t>Klose and Mekalanos, 1998</w:t>
            </w:r>
          </w:p>
        </w:tc>
      </w:tr>
    </w:tbl>
    <w:p w14:paraId="35C241FA" w14:textId="77777777" w:rsidR="00636C9E" w:rsidRPr="00CD3F96" w:rsidRDefault="00636C9E" w:rsidP="00B55B84">
      <w:pPr>
        <w:pStyle w:val="NoSpacing"/>
        <w:rPr>
          <w:rFonts w:ascii="Times New Roman" w:hAnsi="Times New Roman" w:cs="Times New Roman"/>
          <w:sz w:val="22"/>
          <w:szCs w:val="22"/>
          <w:lang w:val="en-IN"/>
        </w:rPr>
      </w:pPr>
    </w:p>
    <w:p w14:paraId="7869EDF5" w14:textId="77777777" w:rsidR="00636C9E" w:rsidRPr="00CD3F96" w:rsidRDefault="00636C9E" w:rsidP="00B55B84">
      <w:pPr>
        <w:pStyle w:val="NoSpacing"/>
        <w:rPr>
          <w:rFonts w:ascii="Times New Roman" w:hAnsi="Times New Roman" w:cs="Times New Roman"/>
          <w:sz w:val="22"/>
          <w:szCs w:val="22"/>
          <w:lang w:val="en-IN"/>
        </w:rPr>
      </w:pPr>
    </w:p>
    <w:p w14:paraId="12DABD8D" w14:textId="2B51C9C2" w:rsidR="00636C9E" w:rsidRPr="004C39A5" w:rsidRDefault="00636C9E" w:rsidP="004C39A5">
      <w:pPr>
        <w:pStyle w:val="NoSpacing"/>
        <w:jc w:val="both"/>
        <w:rPr>
          <w:rFonts w:ascii="Times New Roman" w:hAnsi="Times New Roman" w:cs="Times New Roman"/>
          <w:b/>
          <w:lang w:val="en-IN"/>
        </w:rPr>
      </w:pPr>
      <w:r w:rsidRPr="004C39A5">
        <w:rPr>
          <w:rFonts w:ascii="Times New Roman" w:hAnsi="Times New Roman" w:cs="Times New Roman"/>
          <w:b/>
          <w:lang w:val="en-IN"/>
        </w:rPr>
        <w:t>Reference</w:t>
      </w:r>
    </w:p>
    <w:p w14:paraId="4D6CE874" w14:textId="77777777" w:rsidR="00636C9E" w:rsidRPr="004C39A5" w:rsidRDefault="00636C9E" w:rsidP="004C39A5">
      <w:pPr>
        <w:pStyle w:val="NoSpacing"/>
        <w:jc w:val="both"/>
        <w:rPr>
          <w:rFonts w:ascii="Times New Roman" w:hAnsi="Times New Roman" w:cs="Times New Roman"/>
          <w:lang w:val="en-IN"/>
        </w:rPr>
      </w:pPr>
    </w:p>
    <w:p w14:paraId="26ED4F83" w14:textId="41FB15D0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Acosta</w:t>
      </w:r>
      <w:r w:rsidR="00AC7F1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N</w:t>
      </w:r>
      <w:r w:rsidR="00AC7F1A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Pukatzki</w:t>
      </w:r>
      <w:r w:rsidR="00AC7F1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S</w:t>
      </w:r>
      <w:r w:rsidR="00AC7F1A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AC7F1A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Raivio</w:t>
      </w:r>
      <w:r w:rsidR="00AC7F1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T</w:t>
      </w:r>
      <w:r w:rsidR="00AC7F1A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L. </w:t>
      </w:r>
      <w:r w:rsidR="00AC7F1A" w:rsidRPr="004C39A5">
        <w:rPr>
          <w:rFonts w:ascii="Times New Roman" w:eastAsia="Times New Roman" w:hAnsi="Times New Roman" w:cs="Times New Roman"/>
          <w:lang w:val="en-IN"/>
        </w:rPr>
        <w:t xml:space="preserve">(2015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The Cpx system regulates virulence gene expression in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i/>
          <w:lang w:val="en-IN"/>
        </w:rPr>
        <w:t>Infect</w:t>
      </w:r>
      <w:r w:rsidR="00AC7F1A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Immun.</w:t>
      </w:r>
      <w:r w:rsidR="00AC7F1A" w:rsidRPr="004C39A5">
        <w:rPr>
          <w:rFonts w:ascii="Times New Roman" w:eastAsia="Times New Roman" w:hAnsi="Times New Roman" w:cs="Times New Roman"/>
          <w:lang w:val="en-IN"/>
        </w:rPr>
        <w:t xml:space="preserve"> 83;</w:t>
      </w:r>
      <w:r w:rsidRPr="004C39A5">
        <w:rPr>
          <w:rFonts w:ascii="Times New Roman" w:eastAsia="Times New Roman" w:hAnsi="Times New Roman" w:cs="Times New Roman"/>
          <w:lang w:val="en-IN"/>
        </w:rPr>
        <w:t>2396-</w:t>
      </w:r>
      <w:r w:rsidR="00AC7F1A" w:rsidRPr="004C39A5">
        <w:rPr>
          <w:rFonts w:ascii="Times New Roman" w:eastAsia="Times New Roman" w:hAnsi="Times New Roman" w:cs="Times New Roman"/>
          <w:lang w:val="en-IN"/>
        </w:rPr>
        <w:t>2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408. </w:t>
      </w:r>
      <w:r w:rsidR="00767FAA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IAI.03056-14.</w:t>
      </w:r>
    </w:p>
    <w:p w14:paraId="44570FE9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7910182C" w14:textId="568D9E69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Bogard</w:t>
      </w:r>
      <w:r w:rsidR="006B37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R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W</w:t>
      </w:r>
      <w:r w:rsidR="006B3796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Davies</w:t>
      </w:r>
      <w:r w:rsidR="006B37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B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W</w:t>
      </w:r>
      <w:r w:rsidR="006B3796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Mekalanos</w:t>
      </w:r>
      <w:r w:rsidR="006B37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J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J. 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(2012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MetR-regulated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metabolism is req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uired for virulence. </w:t>
      </w:r>
      <w:r w:rsidR="006B3796" w:rsidRPr="004C39A5">
        <w:rPr>
          <w:rFonts w:ascii="Times New Roman" w:eastAsia="Times New Roman" w:hAnsi="Times New Roman" w:cs="Times New Roman"/>
          <w:i/>
          <w:lang w:val="en-IN"/>
        </w:rPr>
        <w:t>mBio.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 3;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pii: e00236-12. </w:t>
      </w:r>
      <w:r w:rsidR="00F95581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mBio.00236-12</w:t>
      </w:r>
    </w:p>
    <w:p w14:paraId="5B0A43B2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797C558A" w14:textId="02F02DFE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Brooks</w:t>
      </w:r>
      <w:r w:rsidR="006B37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T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M</w:t>
      </w:r>
      <w:r w:rsidR="006B3796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Unterweger</w:t>
      </w:r>
      <w:r w:rsidR="006B37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D</w:t>
      </w:r>
      <w:r w:rsidR="006B3796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Bachmann</w:t>
      </w:r>
      <w:r w:rsidR="006B37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V</w:t>
      </w:r>
      <w:r w:rsidR="006B3796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Kostiuk</w:t>
      </w:r>
      <w:r w:rsidR="006B37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B</w:t>
      </w:r>
      <w:r w:rsidR="006B3796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Pukatzki S. 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(2013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Lytic activity of the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type VI secretion toxin VgrG-3 is inhibited by the antitoxin TsaB. </w:t>
      </w:r>
      <w:r w:rsidRPr="004C39A5">
        <w:rPr>
          <w:rFonts w:ascii="Times New Roman" w:eastAsia="Times New Roman" w:hAnsi="Times New Roman" w:cs="Times New Roman"/>
          <w:i/>
          <w:lang w:val="en-IN"/>
        </w:rPr>
        <w:t>J</w:t>
      </w:r>
      <w:r w:rsidR="006B3796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Biol</w:t>
      </w:r>
      <w:r w:rsidR="006B3796" w:rsidRPr="004C39A5">
        <w:rPr>
          <w:rFonts w:ascii="Times New Roman" w:eastAsia="Times New Roman" w:hAnsi="Times New Roman" w:cs="Times New Roman"/>
          <w:i/>
          <w:lang w:val="en-IN"/>
        </w:rPr>
        <w:t>. Chem.</w:t>
      </w:r>
      <w:r w:rsidR="006B3796" w:rsidRPr="004C39A5">
        <w:rPr>
          <w:rFonts w:ascii="Times New Roman" w:eastAsia="Times New Roman" w:hAnsi="Times New Roman" w:cs="Times New Roman"/>
          <w:lang w:val="en-IN"/>
        </w:rPr>
        <w:t xml:space="preserve"> 288;</w:t>
      </w:r>
      <w:r w:rsidRPr="004C39A5">
        <w:rPr>
          <w:rFonts w:ascii="Times New Roman" w:eastAsia="Times New Roman" w:hAnsi="Times New Roman" w:cs="Times New Roman"/>
          <w:lang w:val="en-IN"/>
        </w:rPr>
        <w:t>7618-</w:t>
      </w:r>
      <w:r w:rsidR="006B3796" w:rsidRPr="004C39A5">
        <w:rPr>
          <w:rFonts w:ascii="Times New Roman" w:eastAsia="Times New Roman" w:hAnsi="Times New Roman" w:cs="Times New Roman"/>
          <w:lang w:val="en-IN"/>
        </w:rPr>
        <w:t>76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25. </w:t>
      </w:r>
      <w:r w:rsidR="006B3796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074/jbc.M112.436725</w:t>
      </w:r>
    </w:p>
    <w:p w14:paraId="33D3ECA4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31EA99FA" w14:textId="343B8250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Chaand</w:t>
      </w:r>
      <w:r w:rsidR="00767FA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M</w:t>
      </w:r>
      <w:r w:rsidR="00767FAA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767FAA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Dziejman</w:t>
      </w:r>
      <w:r w:rsidR="00767FA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M. </w:t>
      </w:r>
      <w:r w:rsidR="00767FAA" w:rsidRPr="004C39A5">
        <w:rPr>
          <w:rFonts w:ascii="Times New Roman" w:eastAsia="Times New Roman" w:hAnsi="Times New Roman" w:cs="Times New Roman"/>
          <w:lang w:val="en-IN"/>
        </w:rPr>
        <w:t xml:space="preserve">(2013).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VttR(A) and VttR(B) regulatory influences extend beyond the type 3 secretion system genomic island. </w:t>
      </w:r>
      <w:r w:rsidRPr="004C39A5">
        <w:rPr>
          <w:rFonts w:ascii="Times New Roman" w:eastAsia="Times New Roman" w:hAnsi="Times New Roman" w:cs="Times New Roman"/>
          <w:i/>
          <w:lang w:val="en-IN"/>
        </w:rPr>
        <w:t>J</w:t>
      </w:r>
      <w:r w:rsidR="00767FAA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Bacteriol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767FAA" w:rsidRPr="004C39A5">
        <w:rPr>
          <w:rFonts w:ascii="Times New Roman" w:eastAsia="Times New Roman" w:hAnsi="Times New Roman" w:cs="Times New Roman"/>
          <w:lang w:val="en-IN"/>
        </w:rPr>
        <w:t>195;</w:t>
      </w:r>
      <w:r w:rsidRPr="004C39A5">
        <w:rPr>
          <w:rFonts w:ascii="Times New Roman" w:eastAsia="Times New Roman" w:hAnsi="Times New Roman" w:cs="Times New Roman"/>
          <w:lang w:val="en-IN"/>
        </w:rPr>
        <w:t>2424-</w:t>
      </w:r>
      <w:r w:rsidR="00767FAA" w:rsidRPr="004C39A5">
        <w:rPr>
          <w:rFonts w:ascii="Times New Roman" w:eastAsia="Times New Roman" w:hAnsi="Times New Roman" w:cs="Times New Roman"/>
          <w:lang w:val="en-IN"/>
        </w:rPr>
        <w:t>24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36. </w:t>
      </w:r>
      <w:r w:rsidR="003273E0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JB.02151-12</w:t>
      </w:r>
    </w:p>
    <w:p w14:paraId="642A1569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1021D5A1" w14:textId="7B33D62B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Cheng</w:t>
      </w:r>
      <w:r w:rsidR="00642E9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</w:t>
      </w:r>
      <w:r w:rsidR="00642E9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T</w:t>
      </w:r>
      <w:r w:rsidR="00642E9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Ottemann</w:t>
      </w:r>
      <w:r w:rsidR="00642E9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K</w:t>
      </w:r>
      <w:r w:rsidR="00642E9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M</w:t>
      </w:r>
      <w:r w:rsidR="00642E9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642E9B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Yildiz</w:t>
      </w:r>
      <w:r w:rsidR="00642E9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F</w:t>
      </w:r>
      <w:r w:rsidR="00642E9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H. </w:t>
      </w:r>
      <w:r w:rsidR="00642E9B" w:rsidRPr="004C39A5">
        <w:rPr>
          <w:rFonts w:ascii="Times New Roman" w:eastAsia="Times New Roman" w:hAnsi="Times New Roman" w:cs="Times New Roman"/>
          <w:lang w:val="en-IN"/>
        </w:rPr>
        <w:t xml:space="preserve">(2015).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response regulator VxrB controls colonization and regulates the type VI secretion system. </w:t>
      </w:r>
      <w:r w:rsidRPr="004C39A5">
        <w:rPr>
          <w:rFonts w:ascii="Times New Roman" w:eastAsia="Times New Roman" w:hAnsi="Times New Roman" w:cs="Times New Roman"/>
          <w:i/>
          <w:lang w:val="en-IN"/>
        </w:rPr>
        <w:t>PLoS Pathog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642E9B" w:rsidRPr="004C39A5">
        <w:rPr>
          <w:rFonts w:ascii="Times New Roman" w:eastAsia="Times New Roman" w:hAnsi="Times New Roman" w:cs="Times New Roman"/>
          <w:lang w:val="en-IN"/>
        </w:rPr>
        <w:t>11;</w:t>
      </w:r>
      <w:r w:rsidRPr="004C39A5">
        <w:rPr>
          <w:rFonts w:ascii="Times New Roman" w:eastAsia="Times New Roman" w:hAnsi="Times New Roman" w:cs="Times New Roman"/>
          <w:lang w:val="en-IN"/>
        </w:rPr>
        <w:t>e1004933.</w:t>
      </w:r>
      <w:r w:rsidR="00642E9B"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642E9B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371/journal.ppat.1004933</w:t>
      </w:r>
    </w:p>
    <w:p w14:paraId="3D844213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7D0D31BD" w14:textId="6AF7C15A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Chourashi</w:t>
      </w:r>
      <w:r w:rsidR="00A4739D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R</w:t>
      </w:r>
      <w:r w:rsidR="00A4739D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Mondal</w:t>
      </w:r>
      <w:r w:rsidR="00A4739D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M</w:t>
      </w:r>
      <w:r w:rsidR="00A4739D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Sinh</w:t>
      </w:r>
      <w:r w:rsidR="00A4739D" w:rsidRPr="004C39A5">
        <w:rPr>
          <w:rFonts w:ascii="Times New Roman" w:eastAsia="Times New Roman" w:hAnsi="Times New Roman" w:cs="Times New Roman"/>
          <w:lang w:val="en-IN"/>
        </w:rPr>
        <w:t>a, R., Debnath, A, Das. S., Koley</w:t>
      </w:r>
      <w:r w:rsidR="00B6639A" w:rsidRPr="004C39A5">
        <w:rPr>
          <w:rFonts w:ascii="Times New Roman" w:eastAsia="Times New Roman" w:hAnsi="Times New Roman" w:cs="Times New Roman"/>
          <w:lang w:val="en-IN"/>
        </w:rPr>
        <w:t>,</w:t>
      </w:r>
      <w:r w:rsidR="00A4739D" w:rsidRPr="004C39A5">
        <w:rPr>
          <w:rFonts w:ascii="Times New Roman" w:eastAsia="Times New Roman" w:hAnsi="Times New Roman" w:cs="Times New Roman"/>
          <w:lang w:val="en-IN"/>
        </w:rPr>
        <w:t xml:space="preserve"> H., et al. (2016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Role of a sensor histidine kinase ChiS of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in pathogenesis. </w:t>
      </w:r>
      <w:r w:rsidRPr="004C39A5">
        <w:rPr>
          <w:rFonts w:ascii="Times New Roman" w:eastAsia="Times New Roman" w:hAnsi="Times New Roman" w:cs="Times New Roman"/>
          <w:i/>
          <w:lang w:val="en-IN"/>
        </w:rPr>
        <w:t>Int</w:t>
      </w:r>
      <w:r w:rsidR="00A4739D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J</w:t>
      </w:r>
      <w:r w:rsidR="00A4739D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Med</w:t>
      </w:r>
      <w:r w:rsidR="00A4739D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Microbiol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4C39A5" w:rsidRPr="004C39A5">
        <w:rPr>
          <w:rFonts w:ascii="Times New Roman" w:eastAsia="Times New Roman" w:hAnsi="Times New Roman" w:cs="Times New Roman"/>
          <w:lang w:val="en-IN"/>
        </w:rPr>
        <w:t>306;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657-665. </w:t>
      </w:r>
      <w:r w:rsidR="00B6639A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016/j.ijmm.2016.09.003</w:t>
      </w:r>
    </w:p>
    <w:p w14:paraId="15E7A015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7E3A1EF6" w14:textId="75432AD8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Dey</w:t>
      </w:r>
      <w:r w:rsidR="003273E0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</w:t>
      </w:r>
      <w:r w:rsidR="003273E0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K</w:t>
      </w:r>
      <w:r w:rsidR="003273E0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 Bhagat</w:t>
      </w:r>
      <w:r w:rsidR="003273E0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</w:t>
      </w:r>
      <w:r w:rsidR="003273E0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3273E0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Chowdhury</w:t>
      </w:r>
      <w:r w:rsidR="003273E0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R. </w:t>
      </w:r>
      <w:r w:rsidR="003273E0" w:rsidRPr="004C39A5">
        <w:rPr>
          <w:rFonts w:ascii="Times New Roman" w:eastAsia="Times New Roman" w:hAnsi="Times New Roman" w:cs="Times New Roman"/>
          <w:lang w:val="en-IN"/>
        </w:rPr>
        <w:t xml:space="preserve">(2013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Host cell contact induces expression of virulence factors and VieA, a cyclic di-GMP phosphodiesterase, in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="003273E0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="003273E0" w:rsidRPr="004C39A5">
        <w:rPr>
          <w:rFonts w:ascii="Times New Roman" w:eastAsia="Times New Roman" w:hAnsi="Times New Roman" w:cs="Times New Roman"/>
          <w:i/>
          <w:lang w:val="en-IN"/>
        </w:rPr>
        <w:t xml:space="preserve">J. </w:t>
      </w:r>
      <w:r w:rsidRPr="004C39A5">
        <w:rPr>
          <w:rFonts w:ascii="Times New Roman" w:eastAsia="Times New Roman" w:hAnsi="Times New Roman" w:cs="Times New Roman"/>
          <w:i/>
          <w:lang w:val="en-IN"/>
        </w:rPr>
        <w:t>Bacteriol.</w:t>
      </w:r>
      <w:r w:rsidR="003273E0" w:rsidRPr="004C39A5">
        <w:rPr>
          <w:rFonts w:ascii="Times New Roman" w:eastAsia="Times New Roman" w:hAnsi="Times New Roman" w:cs="Times New Roman"/>
          <w:i/>
          <w:lang w:val="en-IN"/>
        </w:rPr>
        <w:t xml:space="preserve"> </w:t>
      </w:r>
      <w:r w:rsidR="003273E0" w:rsidRPr="004C39A5">
        <w:rPr>
          <w:rFonts w:ascii="Times New Roman" w:eastAsia="Times New Roman" w:hAnsi="Times New Roman" w:cs="Times New Roman"/>
          <w:lang w:val="en-IN"/>
        </w:rPr>
        <w:t>195;</w:t>
      </w:r>
      <w:r w:rsidRPr="004C39A5">
        <w:rPr>
          <w:rFonts w:ascii="Times New Roman" w:eastAsia="Times New Roman" w:hAnsi="Times New Roman" w:cs="Times New Roman"/>
          <w:lang w:val="en-IN"/>
        </w:rPr>
        <w:t>2004-</w:t>
      </w:r>
      <w:r w:rsidR="003273E0" w:rsidRPr="004C39A5">
        <w:rPr>
          <w:rFonts w:ascii="Times New Roman" w:eastAsia="Times New Roman" w:hAnsi="Times New Roman" w:cs="Times New Roman"/>
          <w:lang w:val="en-IN"/>
        </w:rPr>
        <w:t>20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10. </w:t>
      </w:r>
      <w:r w:rsidR="006B3796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 doi: 10.1128/JB.02127-12</w:t>
      </w:r>
    </w:p>
    <w:p w14:paraId="71F4FC8C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16C2B496" w14:textId="46F4E168" w:rsidR="00130C31" w:rsidRPr="004C39A5" w:rsidRDefault="00130C31" w:rsidP="004C39A5">
      <w:pPr>
        <w:pStyle w:val="NoSpacing"/>
        <w:jc w:val="both"/>
        <w:rPr>
          <w:rFonts w:ascii="Times New Roman" w:hAnsi="Times New Roman" w:cs="Times New Roman"/>
          <w:lang w:val="en-IN"/>
        </w:rPr>
      </w:pPr>
      <w:r w:rsidRPr="004C39A5">
        <w:rPr>
          <w:rFonts w:ascii="Times New Roman" w:hAnsi="Times New Roman" w:cs="Times New Roman"/>
          <w:lang w:val="en-IN"/>
        </w:rPr>
        <w:t>Everiss</w:t>
      </w:r>
      <w:r w:rsidR="00CE6534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K</w:t>
      </w:r>
      <w:r w:rsidR="00CE6534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D</w:t>
      </w:r>
      <w:r w:rsidR="00CE6534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Hughes</w:t>
      </w:r>
      <w:r w:rsidR="00CE6534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K</w:t>
      </w:r>
      <w:r w:rsidR="00CE6534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J</w:t>
      </w:r>
      <w:r w:rsidR="00CE6534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Kovach</w:t>
      </w:r>
      <w:r w:rsidR="00CE6534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M</w:t>
      </w:r>
      <w:r w:rsidR="00CE6534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E</w:t>
      </w:r>
      <w:r w:rsidR="00CE6534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 xml:space="preserve">, </w:t>
      </w:r>
      <w:r w:rsidR="00CE6534" w:rsidRPr="004C39A5">
        <w:rPr>
          <w:rFonts w:ascii="Times New Roman" w:hAnsi="Times New Roman" w:cs="Times New Roman"/>
          <w:lang w:val="en-IN"/>
        </w:rPr>
        <w:t xml:space="preserve">and </w:t>
      </w:r>
      <w:r w:rsidRPr="004C39A5">
        <w:rPr>
          <w:rFonts w:ascii="Times New Roman" w:hAnsi="Times New Roman" w:cs="Times New Roman"/>
          <w:lang w:val="en-IN"/>
        </w:rPr>
        <w:t>Peterson</w:t>
      </w:r>
      <w:r w:rsidR="00CE6534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K</w:t>
      </w:r>
      <w:r w:rsidR="00CE6534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 xml:space="preserve">M. </w:t>
      </w:r>
      <w:r w:rsidR="00CE6534" w:rsidRPr="004C39A5">
        <w:rPr>
          <w:rFonts w:ascii="Times New Roman" w:hAnsi="Times New Roman" w:cs="Times New Roman"/>
          <w:lang w:val="en-IN"/>
        </w:rPr>
        <w:t xml:space="preserve">(1994). </w:t>
      </w:r>
      <w:r w:rsidRPr="004C39A5">
        <w:rPr>
          <w:rFonts w:ascii="Times New Roman" w:hAnsi="Times New Roman" w:cs="Times New Roman"/>
          <w:lang w:val="en-IN"/>
        </w:rPr>
        <w:t xml:space="preserve">The </w:t>
      </w:r>
      <w:r w:rsidRPr="004C39A5">
        <w:rPr>
          <w:rFonts w:ascii="Times New Roman" w:hAnsi="Times New Roman" w:cs="Times New Roman"/>
          <w:i/>
          <w:lang w:val="en-IN"/>
        </w:rPr>
        <w:t>Vibrio cholerae acfB</w:t>
      </w:r>
      <w:r w:rsidRPr="004C39A5">
        <w:rPr>
          <w:rFonts w:ascii="Times New Roman" w:hAnsi="Times New Roman" w:cs="Times New Roman"/>
          <w:lang w:val="en-IN"/>
        </w:rPr>
        <w:t xml:space="preserve"> colonization determinant encodes an inner membrane protein that is related to a family of signal-transducing pro</w:t>
      </w:r>
      <w:r w:rsidR="00CE6534" w:rsidRPr="004C39A5">
        <w:rPr>
          <w:rFonts w:ascii="Times New Roman" w:hAnsi="Times New Roman" w:cs="Times New Roman"/>
          <w:lang w:val="en-IN"/>
        </w:rPr>
        <w:t xml:space="preserve">teins. </w:t>
      </w:r>
      <w:r w:rsidR="00CE6534" w:rsidRPr="004C39A5">
        <w:rPr>
          <w:rFonts w:ascii="Times New Roman" w:hAnsi="Times New Roman" w:cs="Times New Roman"/>
          <w:i/>
          <w:lang w:val="en-IN"/>
        </w:rPr>
        <w:t>Infect. Immun.</w:t>
      </w:r>
      <w:r w:rsidR="004C39A5" w:rsidRPr="004C39A5">
        <w:rPr>
          <w:rFonts w:ascii="Times New Roman" w:hAnsi="Times New Roman" w:cs="Times New Roman"/>
          <w:lang w:val="en-IN"/>
        </w:rPr>
        <w:t xml:space="preserve"> 62;</w:t>
      </w:r>
      <w:r w:rsidRPr="004C39A5">
        <w:rPr>
          <w:rFonts w:ascii="Times New Roman" w:hAnsi="Times New Roman" w:cs="Times New Roman"/>
          <w:lang w:val="en-IN"/>
        </w:rPr>
        <w:t>3289-</w:t>
      </w:r>
      <w:r w:rsidR="00CE6534" w:rsidRPr="004C39A5">
        <w:rPr>
          <w:rFonts w:ascii="Times New Roman" w:hAnsi="Times New Roman" w:cs="Times New Roman"/>
          <w:lang w:val="en-IN"/>
        </w:rPr>
        <w:t>32</w:t>
      </w:r>
      <w:r w:rsidRPr="004C39A5">
        <w:rPr>
          <w:rFonts w:ascii="Times New Roman" w:hAnsi="Times New Roman" w:cs="Times New Roman"/>
          <w:lang w:val="en-IN"/>
        </w:rPr>
        <w:t>98.</w:t>
      </w:r>
    </w:p>
    <w:p w14:paraId="5E898C88" w14:textId="77777777" w:rsidR="00130C31" w:rsidRPr="004C39A5" w:rsidRDefault="00130C31" w:rsidP="004C39A5">
      <w:pPr>
        <w:pStyle w:val="NoSpacing"/>
        <w:jc w:val="both"/>
        <w:rPr>
          <w:rFonts w:ascii="Times New Roman" w:hAnsi="Times New Roman" w:cs="Times New Roman"/>
          <w:lang w:val="en-IN"/>
        </w:rPr>
      </w:pPr>
    </w:p>
    <w:p w14:paraId="4696A3A7" w14:textId="14AE3DBC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Haralalka</w:t>
      </w:r>
      <w:r w:rsidR="00B050EF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S</w:t>
      </w:r>
      <w:r w:rsidR="00B050EF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Nandi</w:t>
      </w:r>
      <w:r w:rsidR="00B050EF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S</w:t>
      </w:r>
      <w:r w:rsidR="00B050EF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B050EF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Bhadra</w:t>
      </w:r>
      <w:r w:rsidR="00B050EF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R</w:t>
      </w:r>
      <w:r w:rsidR="00B050EF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K. </w:t>
      </w:r>
      <w:r w:rsidR="00B050EF" w:rsidRPr="004C39A5">
        <w:rPr>
          <w:rFonts w:ascii="Times New Roman" w:eastAsia="Times New Roman" w:hAnsi="Times New Roman" w:cs="Times New Roman"/>
          <w:lang w:val="en-IN"/>
        </w:rPr>
        <w:t xml:space="preserve">(2003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Mutation in the </w:t>
      </w:r>
      <w:r w:rsidRPr="004C39A5">
        <w:rPr>
          <w:rFonts w:ascii="Times New Roman" w:eastAsia="Times New Roman" w:hAnsi="Times New Roman" w:cs="Times New Roman"/>
          <w:i/>
          <w:lang w:val="en-IN"/>
        </w:rPr>
        <w:t>relA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gene of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ffects in vitro and in vivo expression of virulence factors. </w:t>
      </w:r>
      <w:r w:rsidRPr="004C39A5">
        <w:rPr>
          <w:rFonts w:ascii="Times New Roman" w:eastAsia="Times New Roman" w:hAnsi="Times New Roman" w:cs="Times New Roman"/>
          <w:i/>
          <w:lang w:val="en-IN"/>
        </w:rPr>
        <w:t>J</w:t>
      </w:r>
      <w:r w:rsidR="00B050EF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Bacteriol</w:t>
      </w:r>
      <w:r w:rsidR="00080DE3" w:rsidRPr="004C39A5">
        <w:rPr>
          <w:rFonts w:ascii="Times New Roman" w:eastAsia="Times New Roman" w:hAnsi="Times New Roman" w:cs="Times New Roman"/>
          <w:lang w:val="en-IN"/>
        </w:rPr>
        <w:t>. 185;</w:t>
      </w:r>
      <w:r w:rsidRPr="004C39A5">
        <w:rPr>
          <w:rFonts w:ascii="Times New Roman" w:eastAsia="Times New Roman" w:hAnsi="Times New Roman" w:cs="Times New Roman"/>
          <w:lang w:val="en-IN"/>
        </w:rPr>
        <w:t>4672-</w:t>
      </w:r>
      <w:r w:rsidR="00080DE3" w:rsidRPr="004C39A5">
        <w:rPr>
          <w:rFonts w:ascii="Times New Roman" w:eastAsia="Times New Roman" w:hAnsi="Times New Roman" w:cs="Times New Roman"/>
          <w:lang w:val="en-IN"/>
        </w:rPr>
        <w:t>46</w:t>
      </w:r>
      <w:r w:rsidRPr="004C39A5">
        <w:rPr>
          <w:rFonts w:ascii="Times New Roman" w:eastAsia="Times New Roman" w:hAnsi="Times New Roman" w:cs="Times New Roman"/>
          <w:lang w:val="en-IN"/>
        </w:rPr>
        <w:t>82.</w:t>
      </w:r>
      <w:r w:rsidR="00080DE3"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080DE3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jb.185.16.4672-4682.2003</w:t>
      </w:r>
    </w:p>
    <w:p w14:paraId="5DE1190B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1C110A3F" w14:textId="0AE1D21F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hAnsi="Times New Roman" w:cs="Times New Roman"/>
          <w:lang w:val="en-IN"/>
        </w:rPr>
        <w:t>Hughes</w:t>
      </w:r>
      <w:r w:rsidR="001C4A29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K</w:t>
      </w:r>
      <w:r w:rsidR="001C4A29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J</w:t>
      </w:r>
      <w:r w:rsidR="001C4A29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Everiss</w:t>
      </w:r>
      <w:r w:rsidR="001C4A29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K</w:t>
      </w:r>
      <w:r w:rsidR="001C4A29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D</w:t>
      </w:r>
      <w:r w:rsidR="001C4A29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Kovach</w:t>
      </w:r>
      <w:r w:rsidR="001C4A29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M</w:t>
      </w:r>
      <w:r w:rsidR="001C4A29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E</w:t>
      </w:r>
      <w:r w:rsidR="001C4A29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 xml:space="preserve">, </w:t>
      </w:r>
      <w:r w:rsidR="001C4A29" w:rsidRPr="004C39A5">
        <w:rPr>
          <w:rFonts w:ascii="Times New Roman" w:hAnsi="Times New Roman" w:cs="Times New Roman"/>
          <w:lang w:val="en-IN"/>
        </w:rPr>
        <w:t xml:space="preserve">and </w:t>
      </w:r>
      <w:r w:rsidRPr="004C39A5">
        <w:rPr>
          <w:rFonts w:ascii="Times New Roman" w:hAnsi="Times New Roman" w:cs="Times New Roman"/>
          <w:lang w:val="en-IN"/>
        </w:rPr>
        <w:t>Peterson</w:t>
      </w:r>
      <w:r w:rsidR="001C4A29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K</w:t>
      </w:r>
      <w:r w:rsidR="001C4A29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 xml:space="preserve">M. </w:t>
      </w:r>
      <w:r w:rsidR="001C4A29" w:rsidRPr="004C39A5">
        <w:rPr>
          <w:rFonts w:ascii="Times New Roman" w:hAnsi="Times New Roman" w:cs="Times New Roman"/>
          <w:lang w:val="en-IN"/>
        </w:rPr>
        <w:t xml:space="preserve">(1995). </w:t>
      </w:r>
      <w:r w:rsidRPr="004C39A5">
        <w:rPr>
          <w:rFonts w:ascii="Times New Roman" w:hAnsi="Times New Roman" w:cs="Times New Roman"/>
          <w:lang w:val="en-IN"/>
        </w:rPr>
        <w:t xml:space="preserve">Isolation and characterization of the </w:t>
      </w:r>
      <w:r w:rsidRPr="004C39A5">
        <w:rPr>
          <w:rFonts w:ascii="Times New Roman" w:hAnsi="Times New Roman" w:cs="Times New Roman"/>
          <w:i/>
          <w:lang w:val="en-IN"/>
        </w:rPr>
        <w:t>Vibrio cholerae acfA</w:t>
      </w:r>
      <w:r w:rsidRPr="004C39A5">
        <w:rPr>
          <w:rFonts w:ascii="Times New Roman" w:hAnsi="Times New Roman" w:cs="Times New Roman"/>
          <w:lang w:val="en-IN"/>
        </w:rPr>
        <w:t xml:space="preserve"> gene, required for efficient intestinal colonization. </w:t>
      </w:r>
      <w:r w:rsidRPr="004C39A5">
        <w:rPr>
          <w:rFonts w:ascii="Times New Roman" w:hAnsi="Times New Roman" w:cs="Times New Roman"/>
          <w:i/>
          <w:lang w:val="en-IN"/>
        </w:rPr>
        <w:t>Gene</w:t>
      </w:r>
      <w:r w:rsidRPr="004C39A5">
        <w:rPr>
          <w:rFonts w:ascii="Times New Roman" w:hAnsi="Times New Roman" w:cs="Times New Roman"/>
          <w:lang w:val="en-IN"/>
        </w:rPr>
        <w:t xml:space="preserve">. </w:t>
      </w:r>
      <w:r w:rsidR="004C39A5" w:rsidRPr="004C39A5">
        <w:rPr>
          <w:rFonts w:ascii="Times New Roman" w:hAnsi="Times New Roman" w:cs="Times New Roman"/>
          <w:lang w:val="en-IN"/>
        </w:rPr>
        <w:t>156;</w:t>
      </w:r>
      <w:r w:rsidRPr="004C39A5">
        <w:rPr>
          <w:rFonts w:ascii="Times New Roman" w:hAnsi="Times New Roman" w:cs="Times New Roman"/>
          <w:lang w:val="en-IN"/>
        </w:rPr>
        <w:t>59-61.</w:t>
      </w:r>
      <w:r w:rsidR="001C4A29" w:rsidRPr="004C39A5">
        <w:rPr>
          <w:rFonts w:ascii="Times New Roman" w:hAnsi="Times New Roman" w:cs="Times New Roman"/>
          <w:lang w:val="en-IN"/>
        </w:rPr>
        <w:t xml:space="preserve"> </w:t>
      </w:r>
      <w:r w:rsidR="001C4A29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016/0378-1119(95)00054-a.</w:t>
      </w:r>
    </w:p>
    <w:p w14:paraId="1F8A9A75" w14:textId="77777777" w:rsidR="00130C31" w:rsidRPr="004C39A5" w:rsidRDefault="00130C31" w:rsidP="004C39A5">
      <w:pPr>
        <w:pStyle w:val="NoSpacing"/>
        <w:jc w:val="both"/>
        <w:rPr>
          <w:rFonts w:ascii="Times New Roman" w:hAnsi="Times New Roman" w:cs="Times New Roman"/>
          <w:lang w:val="en-IN"/>
        </w:rPr>
      </w:pPr>
    </w:p>
    <w:p w14:paraId="54C2DECA" w14:textId="5F3EDC0B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Klose</w:t>
      </w:r>
      <w:r w:rsidR="00363CA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K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E</w:t>
      </w:r>
      <w:r w:rsidR="00363CA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Mekalanos</w:t>
      </w:r>
      <w:r w:rsidR="00363CA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J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J. 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(1998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Distinct roles of an alternative sigma factor during both free-swimming and colonizing phases of the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 pathogenic cycle. </w:t>
      </w:r>
      <w:r w:rsidR="00363CAB" w:rsidRPr="004C39A5">
        <w:rPr>
          <w:rFonts w:ascii="Times New Roman" w:eastAsia="Times New Roman" w:hAnsi="Times New Roman" w:cs="Times New Roman"/>
          <w:i/>
          <w:lang w:val="en-IN"/>
        </w:rPr>
        <w:t>Mol. Microbiol.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 28;</w:t>
      </w:r>
      <w:r w:rsidRPr="004C39A5">
        <w:rPr>
          <w:rFonts w:ascii="Times New Roman" w:eastAsia="Times New Roman" w:hAnsi="Times New Roman" w:cs="Times New Roman"/>
          <w:lang w:val="en-IN"/>
        </w:rPr>
        <w:t>501-</w:t>
      </w:r>
      <w:r w:rsidR="00363CAB" w:rsidRPr="004C39A5">
        <w:rPr>
          <w:rFonts w:ascii="Times New Roman" w:eastAsia="Times New Roman" w:hAnsi="Times New Roman" w:cs="Times New Roman"/>
          <w:lang w:val="en-IN"/>
        </w:rPr>
        <w:t>5</w:t>
      </w:r>
      <w:r w:rsidRPr="004C39A5">
        <w:rPr>
          <w:rFonts w:ascii="Times New Roman" w:eastAsia="Times New Roman" w:hAnsi="Times New Roman" w:cs="Times New Roman"/>
          <w:lang w:val="en-IN"/>
        </w:rPr>
        <w:t>20.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363CAB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046/j.1365-2958.1998.00809.x</w:t>
      </w:r>
    </w:p>
    <w:p w14:paraId="23543DB7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52E9C54C" w14:textId="14469CD2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Kovacikova</w:t>
      </w:r>
      <w:r w:rsidR="00C900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G</w:t>
      </w:r>
      <w:r w:rsidR="00C90096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Lin</w:t>
      </w:r>
      <w:r w:rsidR="00C900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W</w:t>
      </w:r>
      <w:r w:rsidR="00C90096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Taylor</w:t>
      </w:r>
      <w:r w:rsidR="00C900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R</w:t>
      </w:r>
      <w:r w:rsidR="00C90096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K</w:t>
      </w:r>
      <w:r w:rsidR="00C90096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C90096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Skorupski</w:t>
      </w:r>
      <w:r w:rsidR="00C90096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K. </w:t>
      </w:r>
      <w:r w:rsidR="00C90096" w:rsidRPr="004C39A5">
        <w:rPr>
          <w:rFonts w:ascii="Times New Roman" w:eastAsia="Times New Roman" w:hAnsi="Times New Roman" w:cs="Times New Roman"/>
          <w:lang w:val="en-IN"/>
        </w:rPr>
        <w:t xml:space="preserve">(2017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The fatty acid regulator FadR influences the expression of the virulence cascade in the El Tor biotype of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by modulating the levels of ToxT via two different</w:t>
      </w:r>
      <w:r w:rsidR="00C90096" w:rsidRPr="004C39A5">
        <w:rPr>
          <w:rFonts w:ascii="Times New Roman" w:eastAsia="Times New Roman" w:hAnsi="Times New Roman" w:cs="Times New Roman"/>
          <w:lang w:val="en-IN"/>
        </w:rPr>
        <w:t xml:space="preserve"> mechanisms. </w:t>
      </w:r>
      <w:r w:rsidR="00C90096" w:rsidRPr="004C39A5">
        <w:rPr>
          <w:rFonts w:ascii="Times New Roman" w:eastAsia="Times New Roman" w:hAnsi="Times New Roman" w:cs="Times New Roman"/>
          <w:i/>
          <w:lang w:val="en-IN"/>
        </w:rPr>
        <w:t>J. Bacteriol.</w:t>
      </w:r>
      <w:r w:rsidR="00C90096" w:rsidRPr="004C39A5">
        <w:rPr>
          <w:rFonts w:ascii="Times New Roman" w:eastAsia="Times New Roman" w:hAnsi="Times New Roman" w:cs="Times New Roman"/>
          <w:lang w:val="en-IN"/>
        </w:rPr>
        <w:t xml:space="preserve"> 99;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pii: e00762-16. </w:t>
      </w:r>
      <w:r w:rsidR="00C90096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JB.00762-16.</w:t>
      </w:r>
    </w:p>
    <w:p w14:paraId="102A1CBC" w14:textId="77777777" w:rsidR="00CD3F96" w:rsidRPr="004C39A5" w:rsidRDefault="00CD3F96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6D42CD3F" w14:textId="6EB391FF" w:rsidR="00130C31" w:rsidRPr="004C39A5" w:rsidRDefault="00130C31" w:rsidP="004C39A5">
      <w:pPr>
        <w:pStyle w:val="NoSpacing"/>
        <w:tabs>
          <w:tab w:val="left" w:pos="4820"/>
        </w:tabs>
        <w:jc w:val="both"/>
        <w:rPr>
          <w:rFonts w:ascii="Times New Roman" w:hAnsi="Times New Roman" w:cs="Times New Roman"/>
          <w:lang w:val="en-IN"/>
        </w:rPr>
      </w:pPr>
      <w:r w:rsidRPr="004C39A5">
        <w:rPr>
          <w:rFonts w:ascii="Times New Roman" w:hAnsi="Times New Roman" w:cs="Times New Roman"/>
          <w:lang w:val="en-IN"/>
        </w:rPr>
        <w:t>Lång</w:t>
      </w:r>
      <w:r w:rsidR="001C395A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H</w:t>
      </w:r>
      <w:r w:rsidR="001C395A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Jonson</w:t>
      </w:r>
      <w:r w:rsidR="001C395A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G</w:t>
      </w:r>
      <w:r w:rsidR="001C395A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Holmgren</w:t>
      </w:r>
      <w:r w:rsidR="001C395A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J</w:t>
      </w:r>
      <w:r w:rsidR="001C395A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 xml:space="preserve">, </w:t>
      </w:r>
      <w:r w:rsidR="001C395A" w:rsidRPr="004C39A5">
        <w:rPr>
          <w:rFonts w:ascii="Times New Roman" w:hAnsi="Times New Roman" w:cs="Times New Roman"/>
          <w:lang w:val="en-IN"/>
        </w:rPr>
        <w:t xml:space="preserve">and </w:t>
      </w:r>
      <w:r w:rsidRPr="004C39A5">
        <w:rPr>
          <w:rFonts w:ascii="Times New Roman" w:hAnsi="Times New Roman" w:cs="Times New Roman"/>
          <w:lang w:val="en-IN"/>
        </w:rPr>
        <w:t>Palva</w:t>
      </w:r>
      <w:r w:rsidR="001C395A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E</w:t>
      </w:r>
      <w:r w:rsidR="001C395A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 xml:space="preserve">T. </w:t>
      </w:r>
      <w:r w:rsidR="001C395A" w:rsidRPr="004C39A5">
        <w:rPr>
          <w:rFonts w:ascii="Times New Roman" w:hAnsi="Times New Roman" w:cs="Times New Roman"/>
          <w:lang w:val="en-IN"/>
        </w:rPr>
        <w:t xml:space="preserve">(1994). </w:t>
      </w:r>
      <w:r w:rsidRPr="004C39A5">
        <w:rPr>
          <w:rFonts w:ascii="Times New Roman" w:hAnsi="Times New Roman" w:cs="Times New Roman"/>
          <w:lang w:val="en-IN"/>
        </w:rPr>
        <w:t xml:space="preserve">The maltose regulon of </w:t>
      </w:r>
      <w:r w:rsidRPr="004C39A5">
        <w:rPr>
          <w:rFonts w:ascii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hAnsi="Times New Roman" w:cs="Times New Roman"/>
          <w:lang w:val="en-IN"/>
        </w:rPr>
        <w:t xml:space="preserve"> affects production and secretion of virulence factors. </w:t>
      </w:r>
      <w:r w:rsidRPr="004C39A5">
        <w:rPr>
          <w:rFonts w:ascii="Times New Roman" w:hAnsi="Times New Roman" w:cs="Times New Roman"/>
          <w:i/>
          <w:lang w:val="en-IN"/>
        </w:rPr>
        <w:t>Infect</w:t>
      </w:r>
      <w:r w:rsidR="001C395A" w:rsidRPr="004C39A5">
        <w:rPr>
          <w:rFonts w:ascii="Times New Roman" w:hAnsi="Times New Roman" w:cs="Times New Roman"/>
          <w:i/>
          <w:lang w:val="en-IN"/>
        </w:rPr>
        <w:t>.</w:t>
      </w:r>
      <w:r w:rsidRPr="004C39A5">
        <w:rPr>
          <w:rFonts w:ascii="Times New Roman" w:hAnsi="Times New Roman" w:cs="Times New Roman"/>
          <w:i/>
          <w:lang w:val="en-IN"/>
        </w:rPr>
        <w:t xml:space="preserve"> Immun.</w:t>
      </w:r>
      <w:r w:rsidRPr="004C39A5">
        <w:rPr>
          <w:rFonts w:ascii="Times New Roman" w:hAnsi="Times New Roman" w:cs="Times New Roman"/>
          <w:lang w:val="en-IN"/>
        </w:rPr>
        <w:t xml:space="preserve"> </w:t>
      </w:r>
      <w:r w:rsidR="001C395A" w:rsidRPr="004C39A5">
        <w:rPr>
          <w:rFonts w:ascii="Times New Roman" w:hAnsi="Times New Roman" w:cs="Times New Roman"/>
          <w:lang w:val="en-IN"/>
        </w:rPr>
        <w:t xml:space="preserve">62; </w:t>
      </w:r>
      <w:r w:rsidRPr="004C39A5">
        <w:rPr>
          <w:rFonts w:ascii="Times New Roman" w:hAnsi="Times New Roman" w:cs="Times New Roman"/>
          <w:lang w:val="en-IN"/>
        </w:rPr>
        <w:t>4781-</w:t>
      </w:r>
      <w:r w:rsidR="001C395A" w:rsidRPr="004C39A5">
        <w:rPr>
          <w:rFonts w:ascii="Times New Roman" w:hAnsi="Times New Roman" w:cs="Times New Roman"/>
          <w:lang w:val="en-IN"/>
        </w:rPr>
        <w:t>478</w:t>
      </w:r>
      <w:r w:rsidRPr="004C39A5">
        <w:rPr>
          <w:rFonts w:ascii="Times New Roman" w:hAnsi="Times New Roman" w:cs="Times New Roman"/>
          <w:lang w:val="en-IN"/>
        </w:rPr>
        <w:t>8.</w:t>
      </w:r>
    </w:p>
    <w:p w14:paraId="71D06CB2" w14:textId="77777777" w:rsidR="00130C31" w:rsidRPr="004C39A5" w:rsidRDefault="00130C31" w:rsidP="004C39A5">
      <w:pPr>
        <w:pStyle w:val="NoSpacing"/>
        <w:jc w:val="both"/>
        <w:rPr>
          <w:rFonts w:ascii="Times New Roman" w:hAnsi="Times New Roman" w:cs="Times New Roman"/>
          <w:lang w:val="en-IN"/>
        </w:rPr>
      </w:pPr>
    </w:p>
    <w:p w14:paraId="36C8E585" w14:textId="0502CE50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Liang</w:t>
      </w:r>
      <w:r w:rsidR="00CE6534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W</w:t>
      </w:r>
      <w:r w:rsidR="00CE6534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Pascual-Montano</w:t>
      </w:r>
      <w:r w:rsidR="00CE6534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</w:t>
      </w:r>
      <w:r w:rsidR="00CE6534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Silva</w:t>
      </w:r>
      <w:r w:rsidR="00CE6534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</w:t>
      </w:r>
      <w:r w:rsidR="00CE6534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J</w:t>
      </w:r>
      <w:r w:rsidR="00CE6534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CE6534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Benitez</w:t>
      </w:r>
      <w:r w:rsidR="00CE6534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J</w:t>
      </w:r>
      <w:r w:rsidR="00CE6534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A. </w:t>
      </w:r>
      <w:r w:rsidR="00CE6534" w:rsidRPr="004C39A5">
        <w:rPr>
          <w:rFonts w:ascii="Times New Roman" w:eastAsia="Times New Roman" w:hAnsi="Times New Roman" w:cs="Times New Roman"/>
          <w:lang w:val="en-IN"/>
        </w:rPr>
        <w:t>(</w:t>
      </w:r>
      <w:r w:rsidR="0088588B" w:rsidRPr="004C39A5">
        <w:rPr>
          <w:rFonts w:ascii="Times New Roman" w:eastAsia="Times New Roman" w:hAnsi="Times New Roman" w:cs="Times New Roman"/>
          <w:lang w:val="en-IN"/>
        </w:rPr>
        <w:t xml:space="preserve">2007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The cyclic AMP receptor protein modulates quorum sensing, motility and multiple genes that affect intestinal colonization in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="00CE6534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="00CE6534" w:rsidRPr="004C39A5">
        <w:rPr>
          <w:rFonts w:ascii="Times New Roman" w:eastAsia="Times New Roman" w:hAnsi="Times New Roman" w:cs="Times New Roman"/>
          <w:i/>
          <w:lang w:val="en-IN"/>
        </w:rPr>
        <w:t>Microbiol</w:t>
      </w:r>
      <w:r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88588B" w:rsidRPr="004C39A5">
        <w:rPr>
          <w:rFonts w:ascii="Times New Roman" w:eastAsia="Times New Roman" w:hAnsi="Times New Roman" w:cs="Times New Roman"/>
          <w:lang w:val="en-IN"/>
        </w:rPr>
        <w:t>153;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2964-2975. </w:t>
      </w:r>
      <w:r w:rsidR="0088588B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099/mic.0.2007/006668-0</w:t>
      </w:r>
    </w:p>
    <w:p w14:paraId="63E6D2FC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5419EE11" w14:textId="1495B36B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Merrell</w:t>
      </w:r>
      <w:r w:rsidR="00363CA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D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S</w:t>
      </w:r>
      <w:r w:rsidR="00363CA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Hava</w:t>
      </w:r>
      <w:r w:rsidR="00363CA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D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L</w:t>
      </w:r>
      <w:r w:rsidR="00363CA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Camilli</w:t>
      </w:r>
      <w:r w:rsidR="00363CA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. 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(2002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Identification of novel factors involved in colonization and acid tolerance of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i/>
          <w:lang w:val="en-IN"/>
        </w:rPr>
        <w:t>Mol</w:t>
      </w:r>
      <w:r w:rsidR="00363CAB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Microbiol.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 43;</w:t>
      </w:r>
      <w:r w:rsidRPr="004C39A5">
        <w:rPr>
          <w:rFonts w:ascii="Times New Roman" w:eastAsia="Times New Roman" w:hAnsi="Times New Roman" w:cs="Times New Roman"/>
          <w:lang w:val="en-IN"/>
        </w:rPr>
        <w:t>1471-</w:t>
      </w:r>
      <w:r w:rsidR="00363CAB" w:rsidRPr="004C39A5">
        <w:rPr>
          <w:rFonts w:ascii="Times New Roman" w:eastAsia="Times New Roman" w:hAnsi="Times New Roman" w:cs="Times New Roman"/>
          <w:lang w:val="en-IN"/>
        </w:rPr>
        <w:t>14</w:t>
      </w:r>
      <w:r w:rsidRPr="004C39A5">
        <w:rPr>
          <w:rFonts w:ascii="Times New Roman" w:eastAsia="Times New Roman" w:hAnsi="Times New Roman" w:cs="Times New Roman"/>
          <w:lang w:val="en-IN"/>
        </w:rPr>
        <w:t>91.</w:t>
      </w:r>
      <w:r w:rsidR="00363CAB"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363CAB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046/j.1365-2958.2002.02857.x</w:t>
      </w:r>
    </w:p>
    <w:p w14:paraId="29390429" w14:textId="7777777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01CED859" w14:textId="7BB82EE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Mey</w:t>
      </w:r>
      <w:r w:rsidR="00B6639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</w:t>
      </w:r>
      <w:r w:rsidR="00B6639A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R</w:t>
      </w:r>
      <w:r w:rsidR="00B6639A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Butz</w:t>
      </w:r>
      <w:r w:rsidR="00B6639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H</w:t>
      </w:r>
      <w:r w:rsidR="00B6639A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A</w:t>
      </w:r>
      <w:r w:rsidR="00B6639A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B6639A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Payne</w:t>
      </w:r>
      <w:r w:rsidR="00B6639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S</w:t>
      </w:r>
      <w:r w:rsidR="00B6639A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M. </w:t>
      </w:r>
      <w:r w:rsidR="00B6639A" w:rsidRPr="004C39A5">
        <w:rPr>
          <w:rFonts w:ascii="Times New Roman" w:eastAsia="Times New Roman" w:hAnsi="Times New Roman" w:cs="Times New Roman"/>
          <w:lang w:val="en-IN"/>
        </w:rPr>
        <w:t xml:space="preserve">(2015).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CsrA regulates ToxR levels in response to amino acids and Is essential for virulence. mBio. </w:t>
      </w:r>
      <w:r w:rsidR="004C39A5" w:rsidRPr="004C39A5">
        <w:rPr>
          <w:rFonts w:ascii="Times New Roman" w:eastAsia="Times New Roman" w:hAnsi="Times New Roman" w:cs="Times New Roman"/>
          <w:lang w:val="en-IN"/>
        </w:rPr>
        <w:t>6;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e01064. </w:t>
      </w:r>
      <w:r w:rsidR="00B6639A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mBio.01064-15</w:t>
      </w:r>
    </w:p>
    <w:p w14:paraId="0B8317C1" w14:textId="77777777" w:rsidR="009C35A2" w:rsidRPr="004C39A5" w:rsidRDefault="009C35A2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77ED6190" w14:textId="7BFC7FA9" w:rsidR="005C05EA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hAnsi="Times New Roman" w:cs="Times New Roman"/>
          <w:lang w:val="en-IN"/>
        </w:rPr>
        <w:t>Nesper</w:t>
      </w:r>
      <w:r w:rsidR="009C35A2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J</w:t>
      </w:r>
      <w:r w:rsidR="009C35A2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Lauriano</w:t>
      </w:r>
      <w:r w:rsidR="009C35A2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C</w:t>
      </w:r>
      <w:r w:rsidR="009C35A2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M</w:t>
      </w:r>
      <w:r w:rsidR="009C35A2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Klose</w:t>
      </w:r>
      <w:r w:rsidR="009C35A2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K</w:t>
      </w:r>
      <w:r w:rsidR="009C35A2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E</w:t>
      </w:r>
      <w:r w:rsidR="009C35A2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Kapfhammer</w:t>
      </w:r>
      <w:r w:rsidR="009C35A2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D</w:t>
      </w:r>
      <w:r w:rsidR="009C35A2" w:rsidRPr="004C39A5">
        <w:rPr>
          <w:rFonts w:ascii="Times New Roman" w:hAnsi="Times New Roman" w:cs="Times New Roman"/>
          <w:lang w:val="en-IN"/>
        </w:rPr>
        <w:t xml:space="preserve">., Kraiss A., and </w:t>
      </w:r>
      <w:r w:rsidRPr="004C39A5">
        <w:rPr>
          <w:rFonts w:ascii="Times New Roman" w:hAnsi="Times New Roman" w:cs="Times New Roman"/>
          <w:lang w:val="en-IN"/>
        </w:rPr>
        <w:t>Reidl</w:t>
      </w:r>
      <w:r w:rsidR="009C35A2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J. </w:t>
      </w:r>
      <w:r w:rsidR="009C35A2" w:rsidRPr="004C39A5">
        <w:rPr>
          <w:rFonts w:ascii="Times New Roman" w:hAnsi="Times New Roman" w:cs="Times New Roman"/>
          <w:lang w:val="en-IN"/>
        </w:rPr>
        <w:t xml:space="preserve">(2001). </w:t>
      </w:r>
      <w:r w:rsidRPr="004C39A5">
        <w:rPr>
          <w:rFonts w:ascii="Times New Roman" w:hAnsi="Times New Roman" w:cs="Times New Roman"/>
          <w:lang w:val="en-IN"/>
        </w:rPr>
        <w:t xml:space="preserve">Characterization of </w:t>
      </w:r>
      <w:r w:rsidRPr="004C39A5">
        <w:rPr>
          <w:rFonts w:ascii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hAnsi="Times New Roman" w:cs="Times New Roman"/>
          <w:lang w:val="en-IN"/>
        </w:rPr>
        <w:t xml:space="preserve"> O1 El tor </w:t>
      </w:r>
      <w:r w:rsidRPr="004C39A5">
        <w:rPr>
          <w:rFonts w:ascii="Times New Roman" w:hAnsi="Times New Roman" w:cs="Times New Roman"/>
          <w:i/>
          <w:lang w:val="en-IN"/>
        </w:rPr>
        <w:t>galU</w:t>
      </w:r>
      <w:r w:rsidRPr="004C39A5">
        <w:rPr>
          <w:rFonts w:ascii="Times New Roman" w:hAnsi="Times New Roman" w:cs="Times New Roman"/>
          <w:lang w:val="en-IN"/>
        </w:rPr>
        <w:t xml:space="preserve"> and </w:t>
      </w:r>
      <w:r w:rsidRPr="004C39A5">
        <w:rPr>
          <w:rFonts w:ascii="Times New Roman" w:hAnsi="Times New Roman" w:cs="Times New Roman"/>
          <w:i/>
          <w:lang w:val="en-IN"/>
        </w:rPr>
        <w:t>galE</w:t>
      </w:r>
      <w:r w:rsidRPr="004C39A5">
        <w:rPr>
          <w:rFonts w:ascii="Times New Roman" w:hAnsi="Times New Roman" w:cs="Times New Roman"/>
          <w:lang w:val="en-IN"/>
        </w:rPr>
        <w:t xml:space="preserve"> mutants: influence on lipopolysaccharide structure, colonization, and biofilm formation. </w:t>
      </w:r>
      <w:r w:rsidRPr="004C39A5">
        <w:rPr>
          <w:rFonts w:ascii="Times New Roman" w:hAnsi="Times New Roman" w:cs="Times New Roman"/>
          <w:i/>
          <w:lang w:val="en-IN"/>
        </w:rPr>
        <w:t>Infect</w:t>
      </w:r>
      <w:r w:rsidR="005C05EA" w:rsidRPr="004C39A5">
        <w:rPr>
          <w:rFonts w:ascii="Times New Roman" w:hAnsi="Times New Roman" w:cs="Times New Roman"/>
          <w:i/>
          <w:lang w:val="en-IN"/>
        </w:rPr>
        <w:t>.</w:t>
      </w:r>
      <w:r w:rsidRPr="004C39A5">
        <w:rPr>
          <w:rFonts w:ascii="Times New Roman" w:hAnsi="Times New Roman" w:cs="Times New Roman"/>
          <w:i/>
          <w:lang w:val="en-IN"/>
        </w:rPr>
        <w:t xml:space="preserve"> Immun.</w:t>
      </w:r>
      <w:r w:rsidR="004C39A5" w:rsidRPr="004C39A5">
        <w:rPr>
          <w:rFonts w:ascii="Times New Roman" w:hAnsi="Times New Roman" w:cs="Times New Roman"/>
          <w:lang w:val="en-IN"/>
        </w:rPr>
        <w:t xml:space="preserve"> 69;</w:t>
      </w:r>
      <w:r w:rsidRPr="004C39A5">
        <w:rPr>
          <w:rFonts w:ascii="Times New Roman" w:hAnsi="Times New Roman" w:cs="Times New Roman"/>
          <w:lang w:val="en-IN"/>
        </w:rPr>
        <w:t>435-</w:t>
      </w:r>
      <w:r w:rsidR="005C05EA" w:rsidRPr="004C39A5">
        <w:rPr>
          <w:rFonts w:ascii="Times New Roman" w:hAnsi="Times New Roman" w:cs="Times New Roman"/>
          <w:lang w:val="en-IN"/>
        </w:rPr>
        <w:t>4</w:t>
      </w:r>
      <w:r w:rsidRPr="004C39A5">
        <w:rPr>
          <w:rFonts w:ascii="Times New Roman" w:hAnsi="Times New Roman" w:cs="Times New Roman"/>
          <w:lang w:val="en-IN"/>
        </w:rPr>
        <w:t>45.</w:t>
      </w:r>
      <w:r w:rsidR="005C05EA" w:rsidRPr="004C39A5">
        <w:rPr>
          <w:rFonts w:ascii="Times New Roman" w:hAnsi="Times New Roman" w:cs="Times New Roman"/>
          <w:lang w:val="en-IN"/>
        </w:rPr>
        <w:t xml:space="preserve"> </w:t>
      </w:r>
      <w:r w:rsidR="005C05EA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IAI.69.1.435-445.2001.</w:t>
      </w:r>
    </w:p>
    <w:p w14:paraId="66206665" w14:textId="77777777" w:rsidR="006131D1" w:rsidRPr="004C39A5" w:rsidRDefault="006131D1" w:rsidP="004C39A5">
      <w:pPr>
        <w:pStyle w:val="NoSpacing"/>
        <w:jc w:val="both"/>
        <w:rPr>
          <w:rFonts w:ascii="Times New Roman" w:hAnsi="Times New Roman" w:cs="Times New Roman"/>
          <w:lang w:val="en-IN"/>
        </w:rPr>
      </w:pPr>
    </w:p>
    <w:p w14:paraId="192FFB61" w14:textId="4A54CC97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Pei B, Wang Y, Katzi</w:t>
      </w:r>
      <w:r w:rsidR="003273E0" w:rsidRPr="004C39A5">
        <w:rPr>
          <w:rFonts w:ascii="Times New Roman" w:eastAsia="Times New Roman" w:hAnsi="Times New Roman" w:cs="Times New Roman"/>
          <w:lang w:val="en-IN"/>
        </w:rPr>
        <w:t xml:space="preserve">aner DS, Wang H, Wu H, Zhong Z., et al. (2013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Role of a TehA homolog in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C6706 antibiotic resistance and intestinal colonization. </w:t>
      </w:r>
      <w:r w:rsidR="003273E0" w:rsidRPr="004C39A5">
        <w:rPr>
          <w:rFonts w:ascii="Times New Roman" w:eastAsia="Times New Roman" w:hAnsi="Times New Roman" w:cs="Times New Roman"/>
          <w:i/>
          <w:lang w:val="en-IN"/>
        </w:rPr>
        <w:t xml:space="preserve">Can. J. Microbiol. </w:t>
      </w:r>
      <w:r w:rsidR="003273E0" w:rsidRPr="004C39A5">
        <w:rPr>
          <w:rFonts w:ascii="Times New Roman" w:eastAsia="Times New Roman" w:hAnsi="Times New Roman" w:cs="Times New Roman"/>
          <w:lang w:val="en-IN"/>
        </w:rPr>
        <w:t>59;</w:t>
      </w:r>
      <w:r w:rsidRPr="004C39A5">
        <w:rPr>
          <w:rFonts w:ascii="Times New Roman" w:eastAsia="Times New Roman" w:hAnsi="Times New Roman" w:cs="Times New Roman"/>
          <w:lang w:val="en-IN"/>
        </w:rPr>
        <w:t>136-</w:t>
      </w:r>
      <w:r w:rsidR="003273E0" w:rsidRPr="004C39A5">
        <w:rPr>
          <w:rFonts w:ascii="Times New Roman" w:eastAsia="Times New Roman" w:hAnsi="Times New Roman" w:cs="Times New Roman"/>
          <w:lang w:val="en-IN"/>
        </w:rPr>
        <w:t>13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9. </w:t>
      </w:r>
      <w:r w:rsidR="003273E0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39/cjm-2012-0673</w:t>
      </w:r>
    </w:p>
    <w:p w14:paraId="04051938" w14:textId="77777777" w:rsidR="006131D1" w:rsidRPr="004C39A5" w:rsidRDefault="006131D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60CB64D2" w14:textId="4008475B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Stonehouse</w:t>
      </w:r>
      <w:r w:rsidR="00DE3A49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E</w:t>
      </w:r>
      <w:r w:rsidR="00DE3A49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Kovac</w:t>
      </w:r>
      <w:r w:rsidR="00DE3A49" w:rsidRPr="004C39A5">
        <w:rPr>
          <w:rFonts w:ascii="Times New Roman" w:eastAsia="Times New Roman" w:hAnsi="Times New Roman" w:cs="Times New Roman"/>
          <w:lang w:val="en-IN"/>
        </w:rPr>
        <w:t xml:space="preserve">ikova, G., Taylor, R. K., and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Skorupski K. </w:t>
      </w:r>
      <w:r w:rsidR="00DE3A49" w:rsidRPr="004C39A5">
        <w:rPr>
          <w:rFonts w:ascii="Times New Roman" w:eastAsia="Times New Roman" w:hAnsi="Times New Roman" w:cs="Times New Roman"/>
          <w:lang w:val="en-IN"/>
        </w:rPr>
        <w:t xml:space="preserve">(2008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Integration host factor positively regulates virulence gene expression in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i/>
          <w:lang w:val="en-IN"/>
        </w:rPr>
        <w:t>J</w:t>
      </w:r>
      <w:r w:rsidR="00DE3A49" w:rsidRPr="004C39A5">
        <w:rPr>
          <w:rFonts w:ascii="Times New Roman" w:eastAsia="Times New Roman" w:hAnsi="Times New Roman" w:cs="Times New Roman"/>
          <w:i/>
          <w:lang w:val="en-IN"/>
        </w:rPr>
        <w:t>. Bacteriol</w:t>
      </w:r>
      <w:r w:rsidR="00DE3A49" w:rsidRPr="004C39A5">
        <w:rPr>
          <w:rFonts w:ascii="Times New Roman" w:eastAsia="Times New Roman" w:hAnsi="Times New Roman" w:cs="Times New Roman"/>
          <w:lang w:val="en-IN"/>
        </w:rPr>
        <w:t>. 190;</w:t>
      </w:r>
      <w:r w:rsidRPr="004C39A5">
        <w:rPr>
          <w:rFonts w:ascii="Times New Roman" w:eastAsia="Times New Roman" w:hAnsi="Times New Roman" w:cs="Times New Roman"/>
          <w:lang w:val="en-IN"/>
        </w:rPr>
        <w:t>4736-</w:t>
      </w:r>
      <w:r w:rsidR="00DE3A49" w:rsidRPr="004C39A5">
        <w:rPr>
          <w:rFonts w:ascii="Times New Roman" w:eastAsia="Times New Roman" w:hAnsi="Times New Roman" w:cs="Times New Roman"/>
          <w:lang w:val="en-IN"/>
        </w:rPr>
        <w:t>47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48. </w:t>
      </w:r>
      <w:r w:rsidR="00DE3A49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JB.00089-08</w:t>
      </w:r>
    </w:p>
    <w:p w14:paraId="52A53BBB" w14:textId="77777777" w:rsidR="006131D1" w:rsidRPr="004C39A5" w:rsidRDefault="006131D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75E7A90C" w14:textId="2E77EFCB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Tischler</w:t>
      </w:r>
      <w:r w:rsidR="00080DE3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</w:t>
      </w:r>
      <w:r w:rsidR="00080DE3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D</w:t>
      </w:r>
      <w:r w:rsidR="00080DE3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Lee</w:t>
      </w:r>
      <w:r w:rsidR="00080DE3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S</w:t>
      </w:r>
      <w:r w:rsidR="00080DE3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H</w:t>
      </w:r>
      <w:r w:rsidR="00080DE3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080DE3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Camilli</w:t>
      </w:r>
      <w:r w:rsidR="00080DE3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A. </w:t>
      </w:r>
      <w:r w:rsidR="00080DE3" w:rsidRPr="004C39A5">
        <w:rPr>
          <w:rFonts w:ascii="Times New Roman" w:eastAsia="Times New Roman" w:hAnsi="Times New Roman" w:cs="Times New Roman"/>
          <w:lang w:val="en-IN"/>
        </w:rPr>
        <w:t xml:space="preserve">(2002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The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vieSAB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locus encodes a pathway contributing to cholera toxin production. </w:t>
      </w:r>
      <w:r w:rsidRPr="004C39A5">
        <w:rPr>
          <w:rFonts w:ascii="Times New Roman" w:eastAsia="Times New Roman" w:hAnsi="Times New Roman" w:cs="Times New Roman"/>
          <w:i/>
          <w:lang w:val="en-IN"/>
        </w:rPr>
        <w:t>J</w:t>
      </w:r>
      <w:r w:rsidR="00080DE3" w:rsidRPr="004C39A5">
        <w:rPr>
          <w:rFonts w:ascii="Times New Roman" w:eastAsia="Times New Roman" w:hAnsi="Times New Roman" w:cs="Times New Roman"/>
          <w:i/>
          <w:lang w:val="en-IN"/>
        </w:rPr>
        <w:t>. Bacteriol.</w:t>
      </w:r>
      <w:r w:rsidR="00080DE3" w:rsidRPr="004C39A5">
        <w:rPr>
          <w:rFonts w:ascii="Times New Roman" w:eastAsia="Times New Roman" w:hAnsi="Times New Roman" w:cs="Times New Roman"/>
          <w:lang w:val="en-IN"/>
        </w:rPr>
        <w:t xml:space="preserve"> 184;</w:t>
      </w:r>
      <w:r w:rsidRPr="004C39A5">
        <w:rPr>
          <w:rFonts w:ascii="Times New Roman" w:eastAsia="Times New Roman" w:hAnsi="Times New Roman" w:cs="Times New Roman"/>
          <w:lang w:val="en-IN"/>
        </w:rPr>
        <w:t>4104-</w:t>
      </w:r>
      <w:r w:rsidR="00080DE3" w:rsidRPr="004C39A5">
        <w:rPr>
          <w:rFonts w:ascii="Times New Roman" w:eastAsia="Times New Roman" w:hAnsi="Times New Roman" w:cs="Times New Roman"/>
          <w:lang w:val="en-IN"/>
        </w:rPr>
        <w:t>41</w:t>
      </w:r>
      <w:r w:rsidRPr="004C39A5">
        <w:rPr>
          <w:rFonts w:ascii="Times New Roman" w:eastAsia="Times New Roman" w:hAnsi="Times New Roman" w:cs="Times New Roman"/>
          <w:lang w:val="en-IN"/>
        </w:rPr>
        <w:t>13.</w:t>
      </w:r>
      <w:r w:rsidR="00080DE3"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080DE3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jb.184.15.4104-4113.2002</w:t>
      </w:r>
    </w:p>
    <w:p w14:paraId="27F14C3A" w14:textId="77777777" w:rsidR="006131D1" w:rsidRPr="004C39A5" w:rsidRDefault="006131D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534D2C9E" w14:textId="6F595403" w:rsidR="00130C31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Valeru</w:t>
      </w:r>
      <w:r w:rsidR="00F95581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S</w:t>
      </w:r>
      <w:r w:rsidR="00F95581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Rompikuntal</w:t>
      </w:r>
      <w:r w:rsidR="00F95581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P</w:t>
      </w:r>
      <w:r w:rsidR="00F95581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K</w:t>
      </w:r>
      <w:r w:rsidR="00F95581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Ishikawa</w:t>
      </w:r>
      <w:r w:rsidR="00F95581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T</w:t>
      </w:r>
      <w:r w:rsidR="00F95581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Vaitkev</w:t>
      </w:r>
      <w:r w:rsidR="00F95581" w:rsidRPr="004C39A5">
        <w:rPr>
          <w:rFonts w:ascii="Times New Roman" w:eastAsia="Times New Roman" w:hAnsi="Times New Roman" w:cs="Times New Roman"/>
          <w:lang w:val="en-IN"/>
        </w:rPr>
        <w:t xml:space="preserve">icius, K., Sjöling, A., Dolganov, N., et al. (2009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Role of melanin pigment in expression of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virulence factors.</w:t>
      </w:r>
      <w:r w:rsidR="00F95581"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F95581" w:rsidRPr="004C39A5">
        <w:rPr>
          <w:rFonts w:ascii="Times New Roman" w:eastAsia="Times New Roman" w:hAnsi="Times New Roman" w:cs="Times New Roman"/>
          <w:i/>
          <w:lang w:val="en-IN"/>
        </w:rPr>
        <w:t xml:space="preserve">Infect Immun. </w:t>
      </w:r>
      <w:r w:rsidR="00F95581" w:rsidRPr="004C39A5">
        <w:rPr>
          <w:rFonts w:ascii="Times New Roman" w:eastAsia="Times New Roman" w:hAnsi="Times New Roman" w:cs="Times New Roman"/>
          <w:lang w:val="en-IN"/>
        </w:rPr>
        <w:t>77;</w:t>
      </w:r>
      <w:r w:rsidRPr="004C39A5">
        <w:rPr>
          <w:rFonts w:ascii="Times New Roman" w:eastAsia="Times New Roman" w:hAnsi="Times New Roman" w:cs="Times New Roman"/>
          <w:lang w:val="en-IN"/>
        </w:rPr>
        <w:t>935-</w:t>
      </w:r>
      <w:r w:rsidR="00F95581" w:rsidRPr="004C39A5">
        <w:rPr>
          <w:rFonts w:ascii="Times New Roman" w:eastAsia="Times New Roman" w:hAnsi="Times New Roman" w:cs="Times New Roman"/>
          <w:lang w:val="en-IN"/>
        </w:rPr>
        <w:t>9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42. </w:t>
      </w:r>
      <w:r w:rsidR="00F95581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IAI.00929-08</w:t>
      </w:r>
    </w:p>
    <w:p w14:paraId="6503F0AC" w14:textId="77777777" w:rsidR="0030058B" w:rsidRPr="004C39A5" w:rsidRDefault="0030058B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6334D1E5" w14:textId="1ACABB07" w:rsidR="0030058B" w:rsidRPr="004C39A5" w:rsidRDefault="0030058B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Wang</w:t>
      </w:r>
      <w:r w:rsidR="003F0CC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Q</w:t>
      </w:r>
      <w:r w:rsidR="003F0CC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Millet</w:t>
      </w:r>
      <w:r w:rsidR="003F0CC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Y</w:t>
      </w:r>
      <w:r w:rsidR="003F0CC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A</w:t>
      </w:r>
      <w:r w:rsidR="003F0CC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Chao</w:t>
      </w:r>
      <w:r w:rsidR="003F0CC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M</w:t>
      </w:r>
      <w:r w:rsidR="003F0CC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C</w:t>
      </w:r>
      <w:r w:rsidR="003F0CC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Sasabe</w:t>
      </w:r>
      <w:r w:rsidR="003F0CC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J</w:t>
      </w:r>
      <w:r w:rsidR="003F0CC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Davis</w:t>
      </w:r>
      <w:r w:rsidR="003F0CC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B</w:t>
      </w:r>
      <w:r w:rsidR="003F0CC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>M</w:t>
      </w:r>
      <w:r w:rsidR="003F0CCB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3F0CCB" w:rsidRPr="004C39A5">
        <w:rPr>
          <w:rFonts w:ascii="Times New Roman" w:eastAsia="Times New Roman" w:hAnsi="Times New Roman" w:cs="Times New Roman"/>
          <w:lang w:val="en-IN"/>
        </w:rPr>
        <w:t xml:space="preserve">and </w:t>
      </w:r>
      <w:r w:rsidRPr="004C39A5">
        <w:rPr>
          <w:rFonts w:ascii="Times New Roman" w:eastAsia="Times New Roman" w:hAnsi="Times New Roman" w:cs="Times New Roman"/>
          <w:lang w:val="en-IN"/>
        </w:rPr>
        <w:t>Waldor</w:t>
      </w:r>
      <w:r w:rsidR="003F0CCB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M</w:t>
      </w:r>
      <w:r w:rsidR="003F0CCB" w:rsidRPr="004C39A5">
        <w:rPr>
          <w:rFonts w:ascii="Times New Roman" w:eastAsia="Times New Roman" w:hAnsi="Times New Roman" w:cs="Times New Roman"/>
          <w:lang w:val="en-IN"/>
        </w:rPr>
        <w:t xml:space="preserve">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K. </w:t>
      </w:r>
      <w:r w:rsidR="003F0CCB" w:rsidRPr="004C39A5">
        <w:rPr>
          <w:rFonts w:ascii="Times New Roman" w:eastAsia="Times New Roman" w:hAnsi="Times New Roman" w:cs="Times New Roman"/>
          <w:lang w:val="en-IN"/>
        </w:rPr>
        <w:t>(2015). A g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enome-wide screen reveals that the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phosphoenolpyruvate phosphotransferase system modulates virulence gene expression. </w:t>
      </w:r>
      <w:r w:rsidRPr="004C39A5">
        <w:rPr>
          <w:rFonts w:ascii="Times New Roman" w:eastAsia="Times New Roman" w:hAnsi="Times New Roman" w:cs="Times New Roman"/>
          <w:i/>
          <w:lang w:val="en-IN"/>
        </w:rPr>
        <w:t>Infect</w:t>
      </w:r>
      <w:r w:rsidR="003F0CCB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Immun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4C39A5" w:rsidRPr="004C39A5">
        <w:rPr>
          <w:rFonts w:ascii="Times New Roman" w:eastAsia="Times New Roman" w:hAnsi="Times New Roman" w:cs="Times New Roman"/>
          <w:lang w:val="en-IN"/>
        </w:rPr>
        <w:t>83;</w:t>
      </w:r>
      <w:r w:rsidRPr="004C39A5">
        <w:rPr>
          <w:rFonts w:ascii="Times New Roman" w:eastAsia="Times New Roman" w:hAnsi="Times New Roman" w:cs="Times New Roman"/>
          <w:lang w:val="en-IN"/>
        </w:rPr>
        <w:t>3381-</w:t>
      </w:r>
      <w:r w:rsidR="003F0CCB" w:rsidRPr="004C39A5">
        <w:rPr>
          <w:rFonts w:ascii="Times New Roman" w:eastAsia="Times New Roman" w:hAnsi="Times New Roman" w:cs="Times New Roman"/>
          <w:lang w:val="en-IN"/>
        </w:rPr>
        <w:t>33</w:t>
      </w:r>
      <w:r w:rsidRPr="004C39A5">
        <w:rPr>
          <w:rFonts w:ascii="Times New Roman" w:eastAsia="Times New Roman" w:hAnsi="Times New Roman" w:cs="Times New Roman"/>
          <w:lang w:val="en-IN"/>
        </w:rPr>
        <w:t>95.</w:t>
      </w:r>
      <w:r w:rsidR="00642E9B"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642E9B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128/IAI.00411-15</w:t>
      </w:r>
    </w:p>
    <w:p w14:paraId="7C652F1B" w14:textId="77777777" w:rsidR="0030058B" w:rsidRPr="004C39A5" w:rsidRDefault="0030058B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1C9768FB" w14:textId="339186F2" w:rsidR="001C395A" w:rsidRPr="004C39A5" w:rsidRDefault="00130C31" w:rsidP="004C39A5">
      <w:pPr>
        <w:jc w:val="both"/>
        <w:rPr>
          <w:rFonts w:ascii="Times New Roman" w:eastAsia="Times New Roman" w:hAnsi="Times New Roman" w:cs="Times New Roman"/>
          <w:lang w:val="en-IN"/>
        </w:rPr>
      </w:pPr>
      <w:r w:rsidRPr="004C39A5">
        <w:rPr>
          <w:rFonts w:ascii="Times New Roman" w:eastAsia="Times New Roman" w:hAnsi="Times New Roman" w:cs="Times New Roman"/>
          <w:lang w:val="en-IN"/>
        </w:rPr>
        <w:t>Wang</w:t>
      </w:r>
      <w:r w:rsidR="001C395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J</w:t>
      </w:r>
      <w:r w:rsidR="001C395A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>, Xing</w:t>
      </w:r>
      <w:r w:rsidR="001C395A" w:rsidRPr="004C39A5">
        <w:rPr>
          <w:rFonts w:ascii="Times New Roman" w:eastAsia="Times New Roman" w:hAnsi="Times New Roman" w:cs="Times New Roman"/>
          <w:lang w:val="en-IN"/>
        </w:rPr>
        <w:t>,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X</w:t>
      </w:r>
      <w:r w:rsidR="001C395A" w:rsidRPr="004C39A5">
        <w:rPr>
          <w:rFonts w:ascii="Times New Roman" w:eastAsia="Times New Roman" w:hAnsi="Times New Roman" w:cs="Times New Roman"/>
          <w:lang w:val="en-IN"/>
        </w:rPr>
        <w:t>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, </w:t>
      </w:r>
      <w:r w:rsidR="001C395A" w:rsidRPr="004C39A5">
        <w:rPr>
          <w:rFonts w:ascii="Times New Roman" w:eastAsia="Times New Roman" w:hAnsi="Times New Roman" w:cs="Times New Roman"/>
          <w:lang w:val="en-IN"/>
        </w:rPr>
        <w:t xml:space="preserve">Yang, X., Jung, I. J., Hao, G., Chen Y., et al. (2018). 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Gluconeogenic growth of </w:t>
      </w:r>
      <w:r w:rsidRPr="004C39A5">
        <w:rPr>
          <w:rFonts w:ascii="Times New Roman" w:eastAsia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is important for competing with host gut  microbiota. </w:t>
      </w:r>
      <w:r w:rsidRPr="004C39A5">
        <w:rPr>
          <w:rFonts w:ascii="Times New Roman" w:eastAsia="Times New Roman" w:hAnsi="Times New Roman" w:cs="Times New Roman"/>
          <w:i/>
          <w:lang w:val="en-IN"/>
        </w:rPr>
        <w:t>J</w:t>
      </w:r>
      <w:r w:rsidR="001C395A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Med</w:t>
      </w:r>
      <w:r w:rsidR="001C395A" w:rsidRPr="004C39A5">
        <w:rPr>
          <w:rFonts w:ascii="Times New Roman" w:eastAsia="Times New Roman" w:hAnsi="Times New Roman" w:cs="Times New Roman"/>
          <w:i/>
          <w:lang w:val="en-IN"/>
        </w:rPr>
        <w:t>.</w:t>
      </w:r>
      <w:r w:rsidRPr="004C39A5">
        <w:rPr>
          <w:rFonts w:ascii="Times New Roman" w:eastAsia="Times New Roman" w:hAnsi="Times New Roman" w:cs="Times New Roman"/>
          <w:i/>
          <w:lang w:val="en-IN"/>
        </w:rPr>
        <w:t xml:space="preserve"> Microbiol.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 </w:t>
      </w:r>
      <w:r w:rsidR="004C39A5" w:rsidRPr="004C39A5">
        <w:rPr>
          <w:rFonts w:ascii="Times New Roman" w:eastAsia="Times New Roman" w:hAnsi="Times New Roman" w:cs="Times New Roman"/>
          <w:lang w:val="en-IN"/>
        </w:rPr>
        <w:t>67;</w:t>
      </w:r>
      <w:r w:rsidRPr="004C39A5">
        <w:rPr>
          <w:rFonts w:ascii="Times New Roman" w:eastAsia="Times New Roman" w:hAnsi="Times New Roman" w:cs="Times New Roman"/>
          <w:lang w:val="en-IN"/>
        </w:rPr>
        <w:t xml:space="preserve">1628-1637. </w:t>
      </w:r>
      <w:r w:rsidR="001C395A" w:rsidRPr="004C39A5">
        <w:rPr>
          <w:rFonts w:ascii="Times New Roman" w:eastAsia="Times New Roman" w:hAnsi="Times New Roman" w:cs="Times New Roman"/>
          <w:shd w:val="clear" w:color="auto" w:fill="FFFFFF"/>
          <w:lang w:val="en-IN"/>
        </w:rPr>
        <w:t>doi: 10.1099/jmm.0.000828.</w:t>
      </w:r>
    </w:p>
    <w:p w14:paraId="687DCEA5" w14:textId="77777777" w:rsidR="006131D1" w:rsidRPr="004C39A5" w:rsidRDefault="006131D1" w:rsidP="004C39A5">
      <w:pPr>
        <w:jc w:val="both"/>
        <w:rPr>
          <w:rFonts w:ascii="Times New Roman" w:eastAsia="Times New Roman" w:hAnsi="Times New Roman" w:cs="Times New Roman"/>
          <w:lang w:val="en-IN"/>
        </w:rPr>
      </w:pPr>
    </w:p>
    <w:p w14:paraId="73B16FEB" w14:textId="2DAD7AB8" w:rsidR="00130C31" w:rsidRPr="001C4A29" w:rsidRDefault="00130C31" w:rsidP="004C39A5">
      <w:pPr>
        <w:pStyle w:val="NoSpacing"/>
        <w:jc w:val="both"/>
        <w:rPr>
          <w:rFonts w:ascii="Times New Roman" w:hAnsi="Times New Roman" w:cs="Times New Roman"/>
          <w:color w:val="FF0000"/>
          <w:lang w:val="en-IN"/>
        </w:rPr>
      </w:pPr>
      <w:r w:rsidRPr="004C39A5">
        <w:rPr>
          <w:rFonts w:ascii="Times New Roman" w:hAnsi="Times New Roman" w:cs="Times New Roman"/>
          <w:lang w:val="en-IN"/>
        </w:rPr>
        <w:t>Wong</w:t>
      </w:r>
      <w:r w:rsidR="0030058B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S</w:t>
      </w:r>
      <w:r w:rsidR="0030058B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M</w:t>
      </w:r>
      <w:r w:rsidR="0030058B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Carroll</w:t>
      </w:r>
      <w:r w:rsidR="0030058B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P</w:t>
      </w:r>
      <w:r w:rsidR="0030058B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A</w:t>
      </w:r>
      <w:r w:rsidR="0030058B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Rahme</w:t>
      </w:r>
      <w:r w:rsidR="0030058B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L</w:t>
      </w:r>
      <w:r w:rsidR="0030058B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G</w:t>
      </w:r>
      <w:r w:rsidR="0030058B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>, Ausubel</w:t>
      </w:r>
      <w:r w:rsidR="0030058B" w:rsidRPr="004C39A5">
        <w:rPr>
          <w:rFonts w:ascii="Times New Roman" w:hAnsi="Times New Roman" w:cs="Times New Roman"/>
          <w:lang w:val="en-IN"/>
        </w:rPr>
        <w:t>,</w:t>
      </w:r>
      <w:r w:rsidRPr="004C39A5">
        <w:rPr>
          <w:rFonts w:ascii="Times New Roman" w:hAnsi="Times New Roman" w:cs="Times New Roman"/>
          <w:lang w:val="en-IN"/>
        </w:rPr>
        <w:t xml:space="preserve"> F</w:t>
      </w:r>
      <w:r w:rsidR="0030058B" w:rsidRPr="004C39A5">
        <w:rPr>
          <w:rFonts w:ascii="Times New Roman" w:hAnsi="Times New Roman" w:cs="Times New Roman"/>
          <w:lang w:val="en-IN"/>
        </w:rPr>
        <w:t xml:space="preserve">. </w:t>
      </w:r>
      <w:r w:rsidRPr="004C39A5">
        <w:rPr>
          <w:rFonts w:ascii="Times New Roman" w:hAnsi="Times New Roman" w:cs="Times New Roman"/>
          <w:lang w:val="en-IN"/>
        </w:rPr>
        <w:t>M</w:t>
      </w:r>
      <w:r w:rsidR="0030058B" w:rsidRPr="004C39A5">
        <w:rPr>
          <w:rFonts w:ascii="Times New Roman" w:hAnsi="Times New Roman" w:cs="Times New Roman"/>
          <w:lang w:val="en-IN"/>
        </w:rPr>
        <w:t>.</w:t>
      </w:r>
      <w:r w:rsidRPr="004C39A5">
        <w:rPr>
          <w:rFonts w:ascii="Times New Roman" w:hAnsi="Times New Roman" w:cs="Times New Roman"/>
          <w:lang w:val="en-IN"/>
        </w:rPr>
        <w:t xml:space="preserve">, </w:t>
      </w:r>
      <w:r w:rsidR="0030058B" w:rsidRPr="004C39A5">
        <w:rPr>
          <w:rFonts w:ascii="Times New Roman" w:hAnsi="Times New Roman" w:cs="Times New Roman"/>
          <w:lang w:val="en-IN"/>
        </w:rPr>
        <w:t xml:space="preserve">and </w:t>
      </w:r>
      <w:r w:rsidRPr="004C39A5">
        <w:rPr>
          <w:rFonts w:ascii="Times New Roman" w:hAnsi="Times New Roman" w:cs="Times New Roman"/>
          <w:lang w:val="en-IN"/>
        </w:rPr>
        <w:t xml:space="preserve">Calderwood SB. </w:t>
      </w:r>
      <w:r w:rsidR="0030058B" w:rsidRPr="004C39A5">
        <w:rPr>
          <w:rFonts w:ascii="Times New Roman" w:hAnsi="Times New Roman" w:cs="Times New Roman"/>
          <w:lang w:val="en-IN"/>
        </w:rPr>
        <w:t xml:space="preserve">(1998). </w:t>
      </w:r>
      <w:r w:rsidRPr="004C39A5">
        <w:rPr>
          <w:rFonts w:ascii="Times New Roman" w:hAnsi="Times New Roman" w:cs="Times New Roman"/>
          <w:lang w:val="en-IN"/>
        </w:rPr>
        <w:t xml:space="preserve">Modulation of expression of the ToxR regulon in </w:t>
      </w:r>
      <w:r w:rsidRPr="004C39A5">
        <w:rPr>
          <w:rFonts w:ascii="Times New Roman" w:hAnsi="Times New Roman" w:cs="Times New Roman"/>
          <w:i/>
          <w:lang w:val="en-IN"/>
        </w:rPr>
        <w:t>Vibrio cholerae</w:t>
      </w:r>
      <w:r w:rsidRPr="004C39A5">
        <w:rPr>
          <w:rFonts w:ascii="Times New Roman" w:hAnsi="Times New Roman" w:cs="Times New Roman"/>
          <w:lang w:val="en-IN"/>
        </w:rPr>
        <w:t xml:space="preserve"> by a member of the two-componen</w:t>
      </w:r>
      <w:bookmarkStart w:id="0" w:name="_GoBack"/>
      <w:bookmarkEnd w:id="0"/>
      <w:r w:rsidRPr="004C39A5">
        <w:rPr>
          <w:rFonts w:ascii="Times New Roman" w:hAnsi="Times New Roman" w:cs="Times New Roman"/>
          <w:lang w:val="en-IN"/>
        </w:rPr>
        <w:t xml:space="preserve">t family of response regulators. </w:t>
      </w:r>
      <w:r w:rsidRPr="004C39A5">
        <w:rPr>
          <w:rFonts w:ascii="Times New Roman" w:hAnsi="Times New Roman" w:cs="Times New Roman"/>
          <w:i/>
          <w:lang w:val="en-IN"/>
        </w:rPr>
        <w:t>Infect</w:t>
      </w:r>
      <w:r w:rsidR="0030058B" w:rsidRPr="004C39A5">
        <w:rPr>
          <w:rFonts w:ascii="Times New Roman" w:hAnsi="Times New Roman" w:cs="Times New Roman"/>
          <w:i/>
          <w:lang w:val="en-IN"/>
        </w:rPr>
        <w:t>.</w:t>
      </w:r>
      <w:r w:rsidRPr="004C39A5">
        <w:rPr>
          <w:rFonts w:ascii="Times New Roman" w:hAnsi="Times New Roman" w:cs="Times New Roman"/>
          <w:i/>
          <w:lang w:val="en-IN"/>
        </w:rPr>
        <w:t xml:space="preserve"> Immun.</w:t>
      </w:r>
      <w:r w:rsidR="004C39A5" w:rsidRPr="004C39A5">
        <w:rPr>
          <w:rFonts w:ascii="Times New Roman" w:hAnsi="Times New Roman" w:cs="Times New Roman"/>
          <w:lang w:val="en-IN"/>
        </w:rPr>
        <w:t xml:space="preserve"> 66;</w:t>
      </w:r>
      <w:r w:rsidRPr="004C39A5">
        <w:rPr>
          <w:rFonts w:ascii="Times New Roman" w:hAnsi="Times New Roman" w:cs="Times New Roman"/>
          <w:lang w:val="en-IN"/>
        </w:rPr>
        <w:t>5854-</w:t>
      </w:r>
      <w:r w:rsidR="0030058B" w:rsidRPr="004C39A5">
        <w:rPr>
          <w:rFonts w:ascii="Times New Roman" w:hAnsi="Times New Roman" w:cs="Times New Roman"/>
          <w:lang w:val="en-IN"/>
        </w:rPr>
        <w:t>58</w:t>
      </w:r>
      <w:r w:rsidRPr="004C39A5">
        <w:rPr>
          <w:rFonts w:ascii="Times New Roman" w:hAnsi="Times New Roman" w:cs="Times New Roman"/>
          <w:lang w:val="en-IN"/>
        </w:rPr>
        <w:t>61.</w:t>
      </w:r>
    </w:p>
    <w:sectPr w:rsidR="00130C31" w:rsidRPr="001C4A29" w:rsidSect="00137DA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84"/>
    <w:rsid w:val="000000D2"/>
    <w:rsid w:val="00017D99"/>
    <w:rsid w:val="00031AC5"/>
    <w:rsid w:val="00055721"/>
    <w:rsid w:val="00080DE3"/>
    <w:rsid w:val="000A5AA2"/>
    <w:rsid w:val="000E4B9E"/>
    <w:rsid w:val="00100C3E"/>
    <w:rsid w:val="0011132B"/>
    <w:rsid w:val="00124D60"/>
    <w:rsid w:val="00130C31"/>
    <w:rsid w:val="001377E6"/>
    <w:rsid w:val="00137DA5"/>
    <w:rsid w:val="001612D9"/>
    <w:rsid w:val="00172F42"/>
    <w:rsid w:val="001755D4"/>
    <w:rsid w:val="00197BC6"/>
    <w:rsid w:val="001C1BFC"/>
    <w:rsid w:val="001C395A"/>
    <w:rsid w:val="001C4A29"/>
    <w:rsid w:val="00217CB2"/>
    <w:rsid w:val="00221B3A"/>
    <w:rsid w:val="0025404B"/>
    <w:rsid w:val="002577D0"/>
    <w:rsid w:val="002C0311"/>
    <w:rsid w:val="002F55FE"/>
    <w:rsid w:val="0030058B"/>
    <w:rsid w:val="00305004"/>
    <w:rsid w:val="003273E0"/>
    <w:rsid w:val="00350045"/>
    <w:rsid w:val="00360622"/>
    <w:rsid w:val="00363CAB"/>
    <w:rsid w:val="00367C1A"/>
    <w:rsid w:val="003713A0"/>
    <w:rsid w:val="003B41CE"/>
    <w:rsid w:val="003F0CCB"/>
    <w:rsid w:val="003F2D7F"/>
    <w:rsid w:val="0041022F"/>
    <w:rsid w:val="004519D1"/>
    <w:rsid w:val="0045597C"/>
    <w:rsid w:val="004563D6"/>
    <w:rsid w:val="004650C8"/>
    <w:rsid w:val="004A5D06"/>
    <w:rsid w:val="004B09C4"/>
    <w:rsid w:val="004B778E"/>
    <w:rsid w:val="004C39A5"/>
    <w:rsid w:val="004E4F8A"/>
    <w:rsid w:val="0050190E"/>
    <w:rsid w:val="00521AC5"/>
    <w:rsid w:val="00522B91"/>
    <w:rsid w:val="0052721A"/>
    <w:rsid w:val="0059332D"/>
    <w:rsid w:val="005C05EA"/>
    <w:rsid w:val="005C4C9F"/>
    <w:rsid w:val="005D4E74"/>
    <w:rsid w:val="006131D1"/>
    <w:rsid w:val="00616AD6"/>
    <w:rsid w:val="00636C9E"/>
    <w:rsid w:val="00642E9B"/>
    <w:rsid w:val="006B3796"/>
    <w:rsid w:val="006C3086"/>
    <w:rsid w:val="006C4076"/>
    <w:rsid w:val="006C54FA"/>
    <w:rsid w:val="006D14A4"/>
    <w:rsid w:val="006E6C1B"/>
    <w:rsid w:val="006F5FD3"/>
    <w:rsid w:val="00707BC0"/>
    <w:rsid w:val="00733FCF"/>
    <w:rsid w:val="00747AA3"/>
    <w:rsid w:val="00767FAA"/>
    <w:rsid w:val="007A29E4"/>
    <w:rsid w:val="007C70D5"/>
    <w:rsid w:val="007F4EE8"/>
    <w:rsid w:val="007F6A2B"/>
    <w:rsid w:val="00805373"/>
    <w:rsid w:val="00805796"/>
    <w:rsid w:val="00831076"/>
    <w:rsid w:val="0088305C"/>
    <w:rsid w:val="0088588B"/>
    <w:rsid w:val="008923E9"/>
    <w:rsid w:val="008E51DD"/>
    <w:rsid w:val="008E64A6"/>
    <w:rsid w:val="008F17BC"/>
    <w:rsid w:val="008F5C07"/>
    <w:rsid w:val="00934F1A"/>
    <w:rsid w:val="00945C0C"/>
    <w:rsid w:val="00980CF3"/>
    <w:rsid w:val="009B4DED"/>
    <w:rsid w:val="009C35A2"/>
    <w:rsid w:val="00A02CF9"/>
    <w:rsid w:val="00A4739D"/>
    <w:rsid w:val="00A66CFD"/>
    <w:rsid w:val="00AA2857"/>
    <w:rsid w:val="00AC7F1A"/>
    <w:rsid w:val="00B050EF"/>
    <w:rsid w:val="00B55B84"/>
    <w:rsid w:val="00B56A97"/>
    <w:rsid w:val="00B57510"/>
    <w:rsid w:val="00B6639A"/>
    <w:rsid w:val="00B70C31"/>
    <w:rsid w:val="00BB4776"/>
    <w:rsid w:val="00BB49C8"/>
    <w:rsid w:val="00BD747C"/>
    <w:rsid w:val="00C01223"/>
    <w:rsid w:val="00C07E36"/>
    <w:rsid w:val="00C2647A"/>
    <w:rsid w:val="00C37E2A"/>
    <w:rsid w:val="00C629CE"/>
    <w:rsid w:val="00C67EC1"/>
    <w:rsid w:val="00C758BD"/>
    <w:rsid w:val="00C90096"/>
    <w:rsid w:val="00C9174A"/>
    <w:rsid w:val="00CD3F96"/>
    <w:rsid w:val="00CE6534"/>
    <w:rsid w:val="00CF24AF"/>
    <w:rsid w:val="00D07DD6"/>
    <w:rsid w:val="00D1074C"/>
    <w:rsid w:val="00D116DC"/>
    <w:rsid w:val="00D668FA"/>
    <w:rsid w:val="00DB61FD"/>
    <w:rsid w:val="00DB681D"/>
    <w:rsid w:val="00DC3270"/>
    <w:rsid w:val="00DE3A49"/>
    <w:rsid w:val="00E04AD2"/>
    <w:rsid w:val="00E225AE"/>
    <w:rsid w:val="00E64637"/>
    <w:rsid w:val="00E659AB"/>
    <w:rsid w:val="00E764B3"/>
    <w:rsid w:val="00EB2E04"/>
    <w:rsid w:val="00EE1888"/>
    <w:rsid w:val="00EE6DA9"/>
    <w:rsid w:val="00F13ACD"/>
    <w:rsid w:val="00F43F85"/>
    <w:rsid w:val="00F47C13"/>
    <w:rsid w:val="00F542EA"/>
    <w:rsid w:val="00F64E63"/>
    <w:rsid w:val="00F876DD"/>
    <w:rsid w:val="00F915C1"/>
    <w:rsid w:val="00F95581"/>
    <w:rsid w:val="00FD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6035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E1888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C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C1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55B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5B84"/>
  </w:style>
  <w:style w:type="character" w:customStyle="1" w:styleId="ff1">
    <w:name w:val="ff1"/>
    <w:basedOn w:val="DefaultParagraphFont"/>
    <w:rsid w:val="004E4F8A"/>
  </w:style>
  <w:style w:type="character" w:customStyle="1" w:styleId="a">
    <w:name w:val="_"/>
    <w:basedOn w:val="DefaultParagraphFont"/>
    <w:rsid w:val="004E4F8A"/>
  </w:style>
  <w:style w:type="character" w:customStyle="1" w:styleId="ff4">
    <w:name w:val="ff4"/>
    <w:basedOn w:val="DefaultParagraphFont"/>
    <w:rsid w:val="004E4F8A"/>
  </w:style>
  <w:style w:type="character" w:customStyle="1" w:styleId="ff6">
    <w:name w:val="ff6"/>
    <w:basedOn w:val="DefaultParagraphFont"/>
    <w:rsid w:val="004E4F8A"/>
  </w:style>
  <w:style w:type="character" w:styleId="Emphasis">
    <w:name w:val="Emphasis"/>
    <w:basedOn w:val="DefaultParagraphFont"/>
    <w:uiPriority w:val="20"/>
    <w:qFormat/>
    <w:rsid w:val="00C2647A"/>
    <w:rPr>
      <w:i/>
      <w:iCs/>
    </w:rPr>
  </w:style>
  <w:style w:type="character" w:customStyle="1" w:styleId="tr">
    <w:name w:val="tr"/>
    <w:basedOn w:val="DefaultParagraphFont"/>
    <w:rsid w:val="002F55FE"/>
  </w:style>
  <w:style w:type="character" w:customStyle="1" w:styleId="html-italic">
    <w:name w:val="html-italic"/>
    <w:basedOn w:val="DefaultParagraphFont"/>
    <w:rsid w:val="00934F1A"/>
  </w:style>
  <w:style w:type="character" w:styleId="Hyperlink">
    <w:name w:val="Hyperlink"/>
    <w:basedOn w:val="DefaultParagraphFont"/>
    <w:uiPriority w:val="99"/>
    <w:semiHidden/>
    <w:unhideWhenUsed/>
    <w:rsid w:val="003F2D7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12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1223"/>
    <w:rPr>
      <w:rFonts w:ascii="Courier" w:hAnsi="Courier" w:cs="Courier"/>
      <w:sz w:val="20"/>
      <w:szCs w:val="20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EE1888"/>
    <w:rPr>
      <w:rFonts w:ascii="Times" w:hAnsi="Times"/>
      <w:b/>
      <w:bCs/>
      <w:sz w:val="27"/>
      <w:szCs w:val="27"/>
      <w:lang w:val="en-IN"/>
    </w:rPr>
  </w:style>
  <w:style w:type="character" w:customStyle="1" w:styleId="citation-doi">
    <w:name w:val="citation-doi"/>
    <w:basedOn w:val="DefaultParagraphFont"/>
    <w:rsid w:val="006B37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E1888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C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C1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55B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5B84"/>
  </w:style>
  <w:style w:type="character" w:customStyle="1" w:styleId="ff1">
    <w:name w:val="ff1"/>
    <w:basedOn w:val="DefaultParagraphFont"/>
    <w:rsid w:val="004E4F8A"/>
  </w:style>
  <w:style w:type="character" w:customStyle="1" w:styleId="a">
    <w:name w:val="_"/>
    <w:basedOn w:val="DefaultParagraphFont"/>
    <w:rsid w:val="004E4F8A"/>
  </w:style>
  <w:style w:type="character" w:customStyle="1" w:styleId="ff4">
    <w:name w:val="ff4"/>
    <w:basedOn w:val="DefaultParagraphFont"/>
    <w:rsid w:val="004E4F8A"/>
  </w:style>
  <w:style w:type="character" w:customStyle="1" w:styleId="ff6">
    <w:name w:val="ff6"/>
    <w:basedOn w:val="DefaultParagraphFont"/>
    <w:rsid w:val="004E4F8A"/>
  </w:style>
  <w:style w:type="character" w:styleId="Emphasis">
    <w:name w:val="Emphasis"/>
    <w:basedOn w:val="DefaultParagraphFont"/>
    <w:uiPriority w:val="20"/>
    <w:qFormat/>
    <w:rsid w:val="00C2647A"/>
    <w:rPr>
      <w:i/>
      <w:iCs/>
    </w:rPr>
  </w:style>
  <w:style w:type="character" w:customStyle="1" w:styleId="tr">
    <w:name w:val="tr"/>
    <w:basedOn w:val="DefaultParagraphFont"/>
    <w:rsid w:val="002F55FE"/>
  </w:style>
  <w:style w:type="character" w:customStyle="1" w:styleId="html-italic">
    <w:name w:val="html-italic"/>
    <w:basedOn w:val="DefaultParagraphFont"/>
    <w:rsid w:val="00934F1A"/>
  </w:style>
  <w:style w:type="character" w:styleId="Hyperlink">
    <w:name w:val="Hyperlink"/>
    <w:basedOn w:val="DefaultParagraphFont"/>
    <w:uiPriority w:val="99"/>
    <w:semiHidden/>
    <w:unhideWhenUsed/>
    <w:rsid w:val="003F2D7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12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1223"/>
    <w:rPr>
      <w:rFonts w:ascii="Courier" w:hAnsi="Courier" w:cs="Courier"/>
      <w:sz w:val="20"/>
      <w:szCs w:val="20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EE1888"/>
    <w:rPr>
      <w:rFonts w:ascii="Times" w:hAnsi="Times"/>
      <w:b/>
      <w:bCs/>
      <w:sz w:val="27"/>
      <w:szCs w:val="27"/>
      <w:lang w:val="en-IN"/>
    </w:rPr>
  </w:style>
  <w:style w:type="character" w:customStyle="1" w:styleId="citation-doi">
    <w:name w:val="citation-doi"/>
    <w:basedOn w:val="DefaultParagraphFont"/>
    <w:rsid w:val="006B3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7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2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9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9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9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2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7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3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3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6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3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3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6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6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5</Pages>
  <Words>1341</Words>
  <Characters>7649</Characters>
  <Application>Microsoft Macintosh Word</Application>
  <DocSecurity>0</DocSecurity>
  <Lines>63</Lines>
  <Paragraphs>17</Paragraphs>
  <ScaleCrop>false</ScaleCrop>
  <Company>THSTI</Company>
  <LinksUpToDate>false</LinksUpToDate>
  <CharactersWithSpaces>8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 Ramamurthy</dc:creator>
  <cp:keywords/>
  <dc:description/>
  <cp:lastModifiedBy>DR. T Ramamurthy</cp:lastModifiedBy>
  <cp:revision>12</cp:revision>
  <dcterms:created xsi:type="dcterms:W3CDTF">2020-06-02T10:37:00Z</dcterms:created>
  <dcterms:modified xsi:type="dcterms:W3CDTF">2020-06-02T12:49:00Z</dcterms:modified>
</cp:coreProperties>
</file>